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3A71" w:rsidRDefault="00983A71" w:rsidP="00983A71">
      <w:pPr>
        <w:pStyle w:val="SupplementaryMaterial"/>
        <w:rPr>
          <w:b w:val="0"/>
        </w:rPr>
      </w:pPr>
      <w:r>
        <w:t>Supplementary Material</w:t>
      </w:r>
    </w:p>
    <w:p w:rsidR="00983A71" w:rsidRPr="00103054" w:rsidRDefault="00983A71" w:rsidP="00983A71">
      <w:pPr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>
        <w:rPr>
          <w:rFonts w:ascii="Times New Roman" w:hAnsi="Times New Roman" w:cs="Times New Roman" w:hint="eastAsia"/>
          <w:b/>
          <w:color w:val="000000" w:themeColor="text1"/>
          <w:sz w:val="32"/>
          <w:szCs w:val="32"/>
        </w:rPr>
        <w:t>I</w:t>
      </w:r>
      <w:r w:rsidRPr="00103054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ntegrated an</w:t>
      </w:r>
      <w:r w:rsidRPr="00103054">
        <w:rPr>
          <w:rFonts w:ascii="Times New Roman" w:hAnsi="Times New Roman" w:cs="Times New Roman" w:hint="eastAsia"/>
          <w:b/>
          <w:color w:val="000000" w:themeColor="text1"/>
          <w:sz w:val="32"/>
          <w:szCs w:val="32"/>
        </w:rPr>
        <w:t>a</w:t>
      </w:r>
      <w:r w:rsidRPr="00103054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lysis of mRNA-</w:t>
      </w:r>
      <w:proofErr w:type="spellStart"/>
      <w:r w:rsidRPr="00103054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seq</w:t>
      </w:r>
      <w:proofErr w:type="spellEnd"/>
      <w:r w:rsidRPr="00103054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and miRNA-</w:t>
      </w:r>
      <w:proofErr w:type="spellStart"/>
      <w:r w:rsidRPr="00103054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seq</w:t>
      </w:r>
      <w:proofErr w:type="spellEnd"/>
      <w:r w:rsidRPr="00103054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in the lung and trachea of dogs in response to</w:t>
      </w:r>
      <w:r w:rsidRPr="00103054">
        <w:rPr>
          <w:rFonts w:ascii="Times New Roman" w:hAnsi="Times New Roman" w:cs="Times New Roman" w:hint="eastAsia"/>
          <w:b/>
          <w:color w:val="000000" w:themeColor="text1"/>
          <w:sz w:val="32"/>
          <w:szCs w:val="32"/>
        </w:rPr>
        <w:t xml:space="preserve"> avian-like</w:t>
      </w:r>
      <w:r w:rsidRPr="00103054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H5N1</w:t>
      </w:r>
      <w:r w:rsidRPr="00103054">
        <w:rPr>
          <w:rFonts w:ascii="Times New Roman" w:hAnsi="Times New Roman" w:cs="Times New Roman" w:hint="eastAsia"/>
          <w:b/>
          <w:color w:val="000000" w:themeColor="text1"/>
          <w:sz w:val="32"/>
          <w:szCs w:val="32"/>
        </w:rPr>
        <w:t xml:space="preserve"> canine</w:t>
      </w:r>
      <w:r w:rsidRPr="00103054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influenza virus</w:t>
      </w:r>
    </w:p>
    <w:p w:rsidR="00983A71" w:rsidRPr="00983A71" w:rsidRDefault="00983A71" w:rsidP="00983A71">
      <w:pPr>
        <w:jc w:val="left"/>
        <w:rPr>
          <w:rFonts w:ascii="Times New Roman" w:hAnsi="Times New Roman" w:cs="Times New Roman"/>
          <w:b/>
          <w:i/>
          <w:iCs/>
          <w:color w:val="000000"/>
          <w:szCs w:val="21"/>
          <w:vertAlign w:val="superscript"/>
        </w:rPr>
      </w:pPr>
      <w:r w:rsidRPr="00983A71">
        <w:rPr>
          <w:rFonts w:ascii="Times New Roman" w:hAnsi="Times New Roman" w:cs="Times New Roman"/>
          <w:b/>
          <w:i/>
          <w:iCs/>
          <w:color w:val="000000"/>
          <w:szCs w:val="21"/>
        </w:rPr>
        <w:t>Cheng Fu</w:t>
      </w:r>
      <w:r w:rsidRPr="00983A71">
        <w:rPr>
          <w:rFonts w:ascii="Times New Roman" w:hAnsi="Times New Roman" w:cs="Times New Roman"/>
          <w:b/>
          <w:i/>
          <w:iCs/>
          <w:color w:val="000000"/>
          <w:szCs w:val="21"/>
          <w:vertAlign w:val="superscript"/>
        </w:rPr>
        <w:t>1,</w:t>
      </w:r>
      <w:r w:rsidRPr="00983A71">
        <w:rPr>
          <w:rFonts w:ascii="Times New Roman" w:hAnsi="Times New Roman" w:cs="Times New Roman" w:hint="eastAsia"/>
          <w:b/>
          <w:i/>
          <w:iCs/>
          <w:color w:val="000000"/>
          <w:szCs w:val="21"/>
          <w:vertAlign w:val="superscript"/>
        </w:rPr>
        <w:t>2</w:t>
      </w:r>
      <w:r w:rsidRPr="00983A71">
        <w:rPr>
          <w:rFonts w:ascii="Times New Roman" w:hAnsi="Times New Roman" w:cs="Times New Roman"/>
          <w:b/>
          <w:i/>
          <w:iCs/>
          <w:color w:val="000000"/>
          <w:szCs w:val="21"/>
        </w:rPr>
        <w:t xml:space="preserve">, </w:t>
      </w:r>
      <w:proofErr w:type="spellStart"/>
      <w:r w:rsidRPr="00983A71">
        <w:rPr>
          <w:rFonts w:ascii="Times New Roman" w:hAnsi="Times New Roman" w:cs="Times New Roman"/>
          <w:b/>
          <w:i/>
          <w:iCs/>
          <w:color w:val="000000"/>
          <w:szCs w:val="21"/>
        </w:rPr>
        <w:t>Jie</w:t>
      </w:r>
      <w:proofErr w:type="spellEnd"/>
      <w:r w:rsidRPr="00983A71">
        <w:rPr>
          <w:rFonts w:ascii="Times New Roman" w:hAnsi="Times New Roman" w:cs="Times New Roman"/>
          <w:b/>
          <w:i/>
          <w:iCs/>
          <w:color w:val="000000"/>
          <w:szCs w:val="21"/>
        </w:rPr>
        <w:t xml:space="preserve"> Luo</w:t>
      </w:r>
      <w:r w:rsidRPr="00983A71">
        <w:rPr>
          <w:rFonts w:ascii="Times New Roman" w:hAnsi="Times New Roman" w:cs="Times New Roman"/>
          <w:b/>
          <w:i/>
          <w:iCs/>
          <w:color w:val="000000"/>
          <w:szCs w:val="21"/>
          <w:vertAlign w:val="superscript"/>
        </w:rPr>
        <w:t>1,2</w:t>
      </w:r>
      <w:r w:rsidRPr="00983A71">
        <w:rPr>
          <w:rFonts w:ascii="Times New Roman" w:hAnsi="Times New Roman" w:cs="Times New Roman"/>
          <w:b/>
          <w:i/>
          <w:iCs/>
          <w:color w:val="000000"/>
          <w:szCs w:val="21"/>
        </w:rPr>
        <w:t xml:space="preserve">, </w:t>
      </w:r>
      <w:proofErr w:type="spellStart"/>
      <w:r w:rsidRPr="00983A71">
        <w:rPr>
          <w:rFonts w:ascii="Times New Roman" w:hAnsi="Times New Roman" w:cs="Times New Roman"/>
          <w:b/>
          <w:i/>
          <w:iCs/>
          <w:color w:val="000000"/>
          <w:szCs w:val="21"/>
        </w:rPr>
        <w:t>Shaotang</w:t>
      </w:r>
      <w:proofErr w:type="spellEnd"/>
      <w:r w:rsidRPr="00983A71">
        <w:rPr>
          <w:rFonts w:ascii="Times New Roman" w:hAnsi="Times New Roman" w:cs="Times New Roman"/>
          <w:b/>
          <w:i/>
          <w:iCs/>
          <w:color w:val="000000"/>
          <w:szCs w:val="21"/>
        </w:rPr>
        <w:t xml:space="preserve"> Ye</w:t>
      </w:r>
      <w:r w:rsidRPr="00983A71">
        <w:rPr>
          <w:rFonts w:ascii="Times New Roman" w:hAnsi="Times New Roman" w:cs="Times New Roman"/>
          <w:b/>
          <w:i/>
          <w:iCs/>
          <w:color w:val="000000"/>
          <w:szCs w:val="21"/>
          <w:vertAlign w:val="superscript"/>
        </w:rPr>
        <w:t>1,2</w:t>
      </w:r>
      <w:r w:rsidRPr="00983A71">
        <w:rPr>
          <w:rFonts w:ascii="Times New Roman" w:hAnsi="Times New Roman" w:cs="Times New Roman"/>
          <w:b/>
          <w:i/>
          <w:iCs/>
          <w:color w:val="000000"/>
          <w:szCs w:val="21"/>
        </w:rPr>
        <w:t xml:space="preserve">, </w:t>
      </w:r>
      <w:proofErr w:type="spellStart"/>
      <w:r w:rsidRPr="00983A71">
        <w:rPr>
          <w:rFonts w:ascii="Times New Roman" w:hAnsi="Times New Roman" w:cs="Times New Roman" w:hint="eastAsia"/>
          <w:b/>
          <w:i/>
          <w:iCs/>
          <w:color w:val="000000"/>
          <w:szCs w:val="21"/>
        </w:rPr>
        <w:t>Ziguo</w:t>
      </w:r>
      <w:proofErr w:type="spellEnd"/>
      <w:r w:rsidRPr="00983A71">
        <w:rPr>
          <w:rFonts w:ascii="Times New Roman" w:hAnsi="Times New Roman" w:cs="Times New Roman" w:hint="eastAsia"/>
          <w:b/>
          <w:i/>
          <w:iCs/>
          <w:color w:val="000000"/>
          <w:szCs w:val="21"/>
        </w:rPr>
        <w:t xml:space="preserve"> Yuan</w:t>
      </w:r>
      <w:r w:rsidRPr="00983A71">
        <w:rPr>
          <w:rFonts w:ascii="Times New Roman" w:hAnsi="Times New Roman" w:cs="Times New Roman" w:hint="eastAsia"/>
          <w:b/>
          <w:i/>
          <w:iCs/>
          <w:color w:val="000000"/>
          <w:szCs w:val="21"/>
          <w:vertAlign w:val="superscript"/>
        </w:rPr>
        <w:t>1</w:t>
      </w:r>
      <w:r w:rsidRPr="00983A71">
        <w:rPr>
          <w:rFonts w:ascii="Times New Roman" w:hAnsi="Times New Roman" w:cs="Times New Roman" w:hint="eastAsia"/>
          <w:b/>
          <w:i/>
          <w:iCs/>
          <w:color w:val="000000"/>
          <w:szCs w:val="21"/>
          <w:vertAlign w:val="superscript"/>
        </w:rPr>
        <w:t>，</w:t>
      </w:r>
      <w:r w:rsidRPr="00983A71">
        <w:rPr>
          <w:rFonts w:ascii="Times New Roman" w:hAnsi="Times New Roman" w:cs="Times New Roman" w:hint="eastAsia"/>
          <w:b/>
          <w:i/>
          <w:iCs/>
          <w:color w:val="000000"/>
          <w:szCs w:val="21"/>
          <w:vertAlign w:val="superscript"/>
        </w:rPr>
        <w:t>2</w:t>
      </w:r>
      <w:r w:rsidRPr="00983A71">
        <w:rPr>
          <w:rFonts w:ascii="Times New Roman" w:hAnsi="Times New Roman" w:cs="Times New Roman" w:hint="eastAsia"/>
          <w:b/>
          <w:i/>
          <w:iCs/>
          <w:color w:val="000000"/>
          <w:szCs w:val="21"/>
        </w:rPr>
        <w:t xml:space="preserve">, </w:t>
      </w:r>
      <w:proofErr w:type="spellStart"/>
      <w:r w:rsidRPr="00983A71">
        <w:rPr>
          <w:rFonts w:ascii="Times New Roman" w:hAnsi="Times New Roman" w:cs="Times New Roman"/>
          <w:b/>
          <w:i/>
          <w:iCs/>
          <w:color w:val="000000"/>
          <w:szCs w:val="21"/>
        </w:rPr>
        <w:t>Shoujun</w:t>
      </w:r>
      <w:proofErr w:type="spellEnd"/>
      <w:r w:rsidRPr="00983A71">
        <w:rPr>
          <w:rFonts w:ascii="Times New Roman" w:hAnsi="Times New Roman" w:cs="Times New Roman"/>
          <w:b/>
          <w:i/>
          <w:iCs/>
          <w:color w:val="000000"/>
          <w:szCs w:val="21"/>
        </w:rPr>
        <w:t xml:space="preserve"> Li</w:t>
      </w:r>
      <w:r w:rsidRPr="00983A71">
        <w:rPr>
          <w:rFonts w:ascii="Times New Roman" w:hAnsi="Times New Roman" w:cs="Times New Roman"/>
          <w:b/>
          <w:i/>
          <w:iCs/>
          <w:color w:val="000000"/>
          <w:szCs w:val="21"/>
          <w:vertAlign w:val="superscript"/>
        </w:rPr>
        <w:t>1,2</w:t>
      </w:r>
      <w:r w:rsidRPr="00983A71">
        <w:rPr>
          <w:rFonts w:ascii="Times New Roman" w:hAnsi="Times New Roman" w:cs="Times New Roman"/>
          <w:b/>
          <w:i/>
          <w:iCs/>
          <w:color w:val="000000"/>
          <w:szCs w:val="21"/>
        </w:rPr>
        <w:t>*</w:t>
      </w:r>
    </w:p>
    <w:p w:rsidR="00983A71" w:rsidRDefault="00983A71" w:rsidP="009F302C">
      <w:pPr>
        <w:jc w:val="left"/>
        <w:rPr>
          <w:rFonts w:cs="Times New Roman"/>
          <w:b/>
        </w:rPr>
      </w:pPr>
      <w:r>
        <w:rPr>
          <w:rFonts w:cs="Times New Roman"/>
          <w:b/>
        </w:rPr>
        <w:t>* Correspondence:</w:t>
      </w:r>
      <w:r>
        <w:rPr>
          <w:rFonts w:cs="Times New Roman" w:hint="eastAsia"/>
          <w:b/>
        </w:rPr>
        <w:t xml:space="preserve"> </w:t>
      </w:r>
      <w:proofErr w:type="spellStart"/>
      <w:r>
        <w:rPr>
          <w:rFonts w:cs="Times New Roman"/>
          <w:b/>
        </w:rPr>
        <w:t>Shoujun</w:t>
      </w:r>
      <w:proofErr w:type="spellEnd"/>
      <w:r>
        <w:rPr>
          <w:rFonts w:cs="Times New Roman"/>
          <w:b/>
        </w:rPr>
        <w:t xml:space="preserve"> Li</w:t>
      </w:r>
      <w:r>
        <w:rPr>
          <w:rFonts w:cs="Times New Roman" w:hint="eastAsia"/>
          <w:b/>
        </w:rPr>
        <w:t xml:space="preserve">. </w:t>
      </w:r>
      <w:r w:rsidRPr="00983A71">
        <w:rPr>
          <w:rFonts w:cs="Times New Roman"/>
          <w:b/>
        </w:rPr>
        <w:t xml:space="preserve">Email: </w:t>
      </w:r>
      <w:hyperlink r:id="rId11" w:history="1">
        <w:r w:rsidR="00115774" w:rsidRPr="00FC118A">
          <w:rPr>
            <w:rStyle w:val="a7"/>
            <w:rFonts w:cs="Times New Roman"/>
            <w:b/>
          </w:rPr>
          <w:t>shoujunli@scau.edu.cn</w:t>
        </w:r>
      </w:hyperlink>
      <w:r w:rsidR="00115774">
        <w:rPr>
          <w:rFonts w:cs="Times New Roman" w:hint="eastAsia"/>
          <w:b/>
        </w:rPr>
        <w:t>.</w:t>
      </w:r>
    </w:p>
    <w:p w:rsidR="00115774" w:rsidRDefault="00115774" w:rsidP="009F302C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115774" w:rsidRDefault="00115774" w:rsidP="009F302C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115774" w:rsidRDefault="00115774" w:rsidP="009F302C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115774" w:rsidRDefault="00115774" w:rsidP="009F302C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115774" w:rsidRDefault="00115774" w:rsidP="009F302C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115774" w:rsidRDefault="00115774" w:rsidP="009F302C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115774" w:rsidRDefault="00115774" w:rsidP="009F302C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115774" w:rsidRDefault="00115774" w:rsidP="009F302C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115774" w:rsidRDefault="00115774" w:rsidP="009F302C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115774" w:rsidRDefault="00115774" w:rsidP="009F302C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115774" w:rsidRDefault="00115774" w:rsidP="009F302C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115774" w:rsidRDefault="00115774" w:rsidP="009F302C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115774" w:rsidRDefault="00115774" w:rsidP="009F302C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115774" w:rsidRDefault="00115774" w:rsidP="009F302C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115774" w:rsidRDefault="00115774" w:rsidP="009F302C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115774" w:rsidRDefault="00115774" w:rsidP="009F302C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115774" w:rsidRDefault="00115774" w:rsidP="009F302C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115774" w:rsidRDefault="00115774" w:rsidP="009F302C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115774" w:rsidRDefault="00115774" w:rsidP="009F302C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115774" w:rsidRDefault="00115774" w:rsidP="009F302C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115774" w:rsidRDefault="00115774" w:rsidP="009F302C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115774" w:rsidRDefault="00115774" w:rsidP="009F302C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115774" w:rsidRDefault="00115774" w:rsidP="009F302C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115774" w:rsidRDefault="00115774" w:rsidP="009F302C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115774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1 Supplementary </w:t>
      </w:r>
      <w:proofErr w:type="gramStart"/>
      <w:r w:rsidRPr="00115774">
        <w:rPr>
          <w:rFonts w:ascii="Times New Roman" w:hAnsi="Times New Roman" w:cs="Times New Roman" w:hint="eastAsia"/>
          <w:b/>
          <w:sz w:val="24"/>
          <w:szCs w:val="24"/>
        </w:rPr>
        <w:t>Figures</w:t>
      </w:r>
      <w:proofErr w:type="gramEnd"/>
      <w:r w:rsidRPr="00115774">
        <w:rPr>
          <w:rFonts w:ascii="Times New Roman" w:hAnsi="Times New Roman" w:cs="Times New Roman" w:hint="eastAsia"/>
          <w:b/>
          <w:sz w:val="24"/>
          <w:szCs w:val="24"/>
        </w:rPr>
        <w:t xml:space="preserve"> and Tables</w:t>
      </w:r>
    </w:p>
    <w:p w:rsidR="00115774" w:rsidRPr="00115774" w:rsidRDefault="00115774" w:rsidP="009F302C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BD7213" w:rsidRPr="000D1EE1" w:rsidRDefault="00B12A0C" w:rsidP="009F302C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0D1EE1">
        <w:rPr>
          <w:rFonts w:ascii="Times New Roman" w:hAnsi="Times New Roman" w:cs="Times New Roman"/>
          <w:b/>
          <w:sz w:val="24"/>
          <w:szCs w:val="24"/>
        </w:rPr>
        <w:t>Table</w:t>
      </w:r>
      <w:r w:rsidR="00C20E8D" w:rsidRPr="000D1EE1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6C77A7"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 </w:t>
      </w:r>
      <w:r w:rsidR="004C5944" w:rsidRPr="000D1E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RNA</w:t>
      </w:r>
      <w:r w:rsidRPr="000D1EE1">
        <w:rPr>
          <w:rFonts w:ascii="Times New Roman" w:hAnsi="Times New Roman" w:cs="Times New Roman"/>
          <w:b/>
          <w:sz w:val="24"/>
          <w:szCs w:val="24"/>
        </w:rPr>
        <w:t xml:space="preserve"> Primers used in this study.</w:t>
      </w:r>
    </w:p>
    <w:tbl>
      <w:tblPr>
        <w:tblW w:w="15520" w:type="dxa"/>
        <w:tblInd w:w="94" w:type="dxa"/>
        <w:tblLook w:val="04A0" w:firstRow="1" w:lastRow="0" w:firstColumn="1" w:lastColumn="0" w:noHBand="0" w:noVBand="1"/>
      </w:tblPr>
      <w:tblGrid>
        <w:gridCol w:w="6529"/>
        <w:gridCol w:w="4420"/>
        <w:gridCol w:w="4571"/>
      </w:tblGrid>
      <w:tr w:rsidR="002D4F02" w:rsidRPr="000D1EE1" w:rsidTr="009065F4">
        <w:trPr>
          <w:trHeight w:val="285"/>
        </w:trPr>
        <w:tc>
          <w:tcPr>
            <w:tcW w:w="6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2D4F02" w:rsidRPr="000D1EE1" w:rsidRDefault="002D4F02" w:rsidP="00B427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me of genes</w:t>
            </w:r>
          </w:p>
        </w:tc>
        <w:tc>
          <w:tcPr>
            <w:tcW w:w="4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4F02" w:rsidRPr="000D1EE1" w:rsidRDefault="002D4F02" w:rsidP="00B427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 (5′-3′)</w:t>
            </w:r>
          </w:p>
        </w:tc>
        <w:tc>
          <w:tcPr>
            <w:tcW w:w="4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F02" w:rsidRPr="000D1EE1" w:rsidRDefault="002D4F02" w:rsidP="00B427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 (5′-3′)</w:t>
            </w:r>
          </w:p>
        </w:tc>
      </w:tr>
      <w:tr w:rsidR="002D4F02" w:rsidRPr="000D1EE1" w:rsidTr="009065F4">
        <w:trPr>
          <w:trHeight w:val="285"/>
        </w:trPr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2D4F02" w:rsidRPr="000D1EE1" w:rsidRDefault="002D4F02" w:rsidP="00B4271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1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ll like receptor 4(TLR4)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02" w:rsidRPr="000D1EE1" w:rsidRDefault="002D4F02" w:rsidP="00B427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TAAACCACCTCTCCATCTTGA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02" w:rsidRPr="000D1EE1" w:rsidRDefault="002D4F02" w:rsidP="00B427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ACCAGCGTCTTTAAACTTGAT</w:t>
            </w:r>
          </w:p>
        </w:tc>
      </w:tr>
      <w:tr w:rsidR="002D4F02" w:rsidRPr="000D1EE1" w:rsidTr="009065F4">
        <w:trPr>
          <w:trHeight w:val="270"/>
        </w:trPr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2D4F02" w:rsidRPr="000D1EE1" w:rsidRDefault="002D4F02" w:rsidP="00B4271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1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protein 2(GP2)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F02" w:rsidRPr="000D1EE1" w:rsidRDefault="002D4F02" w:rsidP="00B427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TGTGTGACAAGGACAAGCATG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F02" w:rsidRPr="000D1EE1" w:rsidRDefault="002D4F02" w:rsidP="00B427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CTGTCTGGCATCGGTACATTG</w:t>
            </w:r>
          </w:p>
        </w:tc>
      </w:tr>
      <w:tr w:rsidR="002D4F02" w:rsidRPr="000D1EE1" w:rsidTr="009065F4">
        <w:trPr>
          <w:trHeight w:val="270"/>
        </w:trPr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2D4F02" w:rsidRPr="000D1EE1" w:rsidRDefault="002D4F02" w:rsidP="00B427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sozyme(LYZ)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F02" w:rsidRPr="000D1EE1" w:rsidRDefault="002D4F02" w:rsidP="00B427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GGGTTGTCAGTGATCCAAATGG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F02" w:rsidRPr="000D1EE1" w:rsidRDefault="002D4F02" w:rsidP="00B427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CTCCACAATTCCGAACATACTG</w:t>
            </w:r>
          </w:p>
        </w:tc>
      </w:tr>
      <w:tr w:rsidR="002D4F02" w:rsidRPr="000D1EE1" w:rsidTr="009065F4">
        <w:trPr>
          <w:trHeight w:val="270"/>
        </w:trPr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2D4F02" w:rsidRPr="000D1EE1" w:rsidRDefault="002D4F02" w:rsidP="00B427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leukin 12A(IL12A)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F02" w:rsidRPr="000D1EE1" w:rsidRDefault="002D4F02" w:rsidP="00B427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ACCATGAATGAGAGTTGCCTGG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F02" w:rsidRPr="000D1EE1" w:rsidRDefault="002D4F02" w:rsidP="00B427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GTCCTCATAGATGCTGCTAAGG</w:t>
            </w:r>
          </w:p>
        </w:tc>
      </w:tr>
      <w:tr w:rsidR="002D4F02" w:rsidRPr="000D1EE1" w:rsidTr="009065F4">
        <w:trPr>
          <w:trHeight w:val="270"/>
        </w:trPr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2D4F02" w:rsidRPr="000D1EE1" w:rsidRDefault="002D4F02" w:rsidP="00B427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necrosis factor(TNF)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F02" w:rsidRPr="000D1EE1" w:rsidRDefault="002D4F02" w:rsidP="00B427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AACTGGAGAAGGGTGATCGAC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F02" w:rsidRPr="000D1EE1" w:rsidRDefault="002D4F02" w:rsidP="00B427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GGGCAATGATTCCAAAGTACA</w:t>
            </w:r>
          </w:p>
        </w:tc>
      </w:tr>
      <w:tr w:rsidR="002D4F02" w:rsidRPr="000D1EE1" w:rsidTr="009065F4">
        <w:trPr>
          <w:trHeight w:val="270"/>
        </w:trPr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2D4F02" w:rsidRPr="000D1EE1" w:rsidRDefault="002D4F02" w:rsidP="00B427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clear factor kappa B subunit 1(NFKB1)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F02" w:rsidRPr="000D1EE1" w:rsidRDefault="002D4F02" w:rsidP="00B427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GGGTTGTCAGTGATCCAAATGG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F02" w:rsidRPr="000D1EE1" w:rsidRDefault="002D4F02" w:rsidP="00B427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CTCCACAATTCCGAACATACTG</w:t>
            </w:r>
          </w:p>
        </w:tc>
      </w:tr>
      <w:tr w:rsidR="002D4F02" w:rsidRPr="000D1EE1" w:rsidTr="009065F4">
        <w:trPr>
          <w:trHeight w:val="270"/>
        </w:trPr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2D4F02" w:rsidRPr="000D1EE1" w:rsidRDefault="002D4F02" w:rsidP="00B427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ystic fibrosis </w:t>
            </w:r>
            <w:proofErr w:type="spellStart"/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membrane</w:t>
            </w:r>
            <w:proofErr w:type="spellEnd"/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onductance regulator(CFTR)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F02" w:rsidRPr="000D1EE1" w:rsidRDefault="002D4F02" w:rsidP="00B427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TTGGAATGCAGATCAGAATAGCT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F02" w:rsidRPr="000D1EE1" w:rsidRDefault="002D4F02" w:rsidP="00B427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CATCGAATTTGTTCAGGTTGT</w:t>
            </w:r>
          </w:p>
        </w:tc>
      </w:tr>
      <w:tr w:rsidR="002D4F02" w:rsidRPr="000D1EE1" w:rsidTr="009065F4">
        <w:trPr>
          <w:trHeight w:val="270"/>
        </w:trPr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2D4F02" w:rsidRPr="000D1EE1" w:rsidRDefault="002D4F02" w:rsidP="00B4271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1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mokine (C-X-C motif) ligand 10(CXCL10)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F02" w:rsidRPr="000D1EE1" w:rsidRDefault="002D4F02" w:rsidP="00B427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TGAGATGATTCCTGCAAGTCCA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F02" w:rsidRPr="000D1EE1" w:rsidRDefault="002D4F02" w:rsidP="00B427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CTCTTGATGGTCTTAGATTCTGGA</w:t>
            </w:r>
          </w:p>
        </w:tc>
      </w:tr>
      <w:tr w:rsidR="002D4F02" w:rsidRPr="000D1EE1" w:rsidTr="009065F4">
        <w:trPr>
          <w:trHeight w:val="270"/>
        </w:trPr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2D4F02" w:rsidRPr="000D1EE1" w:rsidRDefault="002D4F02" w:rsidP="00B4271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1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leukin 13(IL13)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F02" w:rsidRPr="000D1EE1" w:rsidRDefault="002D4F02" w:rsidP="00B427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TTACAGTGGAGGCAGATATGT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F02" w:rsidRPr="000D1EE1" w:rsidRDefault="002D4F02" w:rsidP="00B427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AGCACAAACAAAGACACTTG</w:t>
            </w:r>
          </w:p>
        </w:tc>
      </w:tr>
      <w:tr w:rsidR="002D4F02" w:rsidRPr="000D1EE1" w:rsidTr="009065F4">
        <w:trPr>
          <w:trHeight w:val="270"/>
        </w:trPr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2D4F02" w:rsidRPr="000D1EE1" w:rsidRDefault="002D4F02" w:rsidP="00B4271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1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ric oxide synthase 3(NOS3)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F02" w:rsidRPr="000D1EE1" w:rsidRDefault="002D4F02" w:rsidP="00B427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GAGTCCAGTGAACAGCAGGAG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F02" w:rsidRPr="000D1EE1" w:rsidRDefault="002D4F02" w:rsidP="00B427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TCCAGTACCTCCAGCAGTGTG</w:t>
            </w:r>
          </w:p>
        </w:tc>
      </w:tr>
      <w:tr w:rsidR="002D4F02" w:rsidRPr="000D1EE1" w:rsidTr="009065F4">
        <w:trPr>
          <w:trHeight w:val="285"/>
        </w:trPr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2D4F02" w:rsidRPr="000D1EE1" w:rsidRDefault="002D4F02" w:rsidP="00B4271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1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lipase C epsilon 1(PLCE1)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F02" w:rsidRPr="000D1EE1" w:rsidRDefault="002D4F02" w:rsidP="00B427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CGGAAAGCACACCAGTTTC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02" w:rsidRPr="000D1EE1" w:rsidRDefault="002D4F02" w:rsidP="00B427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CCTCCATGACAGAATTGCACG</w:t>
            </w:r>
          </w:p>
        </w:tc>
      </w:tr>
      <w:tr w:rsidR="002D4F02" w:rsidRPr="000D1EE1" w:rsidTr="009065F4">
        <w:trPr>
          <w:trHeight w:val="285"/>
        </w:trPr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2D4F02" w:rsidRPr="000D1EE1" w:rsidRDefault="002D4F02" w:rsidP="00B4271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1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nascin</w:t>
            </w:r>
            <w:proofErr w:type="spellEnd"/>
            <w:r w:rsidRPr="000D1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(TNC)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02" w:rsidRPr="000D1EE1" w:rsidRDefault="002D4F02" w:rsidP="00B427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TGTGGAAGTGGAGTGGGAT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F02" w:rsidRPr="000D1EE1" w:rsidRDefault="002D4F02" w:rsidP="00B427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TGGTGATCTCTCCCTCATCTTCTT</w:t>
            </w:r>
          </w:p>
        </w:tc>
      </w:tr>
      <w:tr w:rsidR="002D4F02" w:rsidRPr="000D1EE1" w:rsidTr="009065F4">
        <w:trPr>
          <w:trHeight w:val="270"/>
        </w:trPr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2D4F02" w:rsidRPr="000D1EE1" w:rsidRDefault="002D4F02" w:rsidP="00B4271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1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renoceptor</w:t>
            </w:r>
            <w:proofErr w:type="spellEnd"/>
            <w:r w:rsidRPr="000D1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lpha 1B(ADRA1B)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F02" w:rsidRPr="000D1EE1" w:rsidRDefault="002D4F02" w:rsidP="00B427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ACCCTTCTTCATCGCTCTACCG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F02" w:rsidRPr="000D1EE1" w:rsidRDefault="002D4F02" w:rsidP="00B427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TTGAAGTAGCCCAGCCAGA</w:t>
            </w:r>
          </w:p>
        </w:tc>
      </w:tr>
      <w:tr w:rsidR="002D4F02" w:rsidRPr="000D1EE1" w:rsidTr="009065F4">
        <w:trPr>
          <w:trHeight w:val="270"/>
        </w:trPr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2D4F02" w:rsidRPr="000D1EE1" w:rsidRDefault="002D4F02" w:rsidP="00B4271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1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histocompatibility complex, class II, DM alpha(DLA-DMA)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F02" w:rsidRPr="000D1EE1" w:rsidRDefault="002D4F02" w:rsidP="00B427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GAGATTGACAACTACACGGCA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F02" w:rsidRPr="000D1EE1" w:rsidRDefault="002D4F02" w:rsidP="00B427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GGACTAAGCCAACAATGATGC</w:t>
            </w:r>
          </w:p>
        </w:tc>
      </w:tr>
      <w:tr w:rsidR="002D4F02" w:rsidRPr="000D1EE1" w:rsidTr="009065F4">
        <w:trPr>
          <w:trHeight w:val="270"/>
        </w:trPr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2D4F02" w:rsidRPr="000D1EE1" w:rsidRDefault="002D4F02" w:rsidP="00B4271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1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histocompatibility complex, class II, DO beta(DLA-DOB)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F02" w:rsidRPr="000D1EE1" w:rsidRDefault="002D4F02" w:rsidP="00B427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GGATGCTGGCTCTGTTAGTGA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F02" w:rsidRPr="000D1EE1" w:rsidRDefault="002D4F02" w:rsidP="00B427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AACTGCACCTTCTCTGTTCCA</w:t>
            </w:r>
          </w:p>
        </w:tc>
      </w:tr>
      <w:tr w:rsidR="002D4F02" w:rsidRPr="000D1EE1" w:rsidTr="009065F4">
        <w:trPr>
          <w:trHeight w:val="270"/>
        </w:trPr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2D4F02" w:rsidRPr="000D1EE1" w:rsidRDefault="002D4F02" w:rsidP="00B4271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1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-C motif chemokine ligand 5(CCL5)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F02" w:rsidRPr="000D1EE1" w:rsidRDefault="002D4F02" w:rsidP="00B427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AAGAAATGGGTGCGGGAGTA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F02" w:rsidRPr="000D1EE1" w:rsidRDefault="002D4F02" w:rsidP="00B427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GAAGCAGTAGGAAAGTTTGCATG</w:t>
            </w:r>
          </w:p>
        </w:tc>
      </w:tr>
      <w:tr w:rsidR="002D4F02" w:rsidRPr="000D1EE1" w:rsidTr="009065F4">
        <w:trPr>
          <w:trHeight w:val="348"/>
        </w:trPr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2D4F02" w:rsidRPr="000D1EE1" w:rsidRDefault="002D4F02" w:rsidP="00B4271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1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leukin 15(IL15)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F02" w:rsidRPr="000D1EE1" w:rsidRDefault="002D4F02" w:rsidP="00B427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GACGTGATACTTGATTTGGAAA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F02" w:rsidRPr="000D1EE1" w:rsidRDefault="002D4F02" w:rsidP="00B427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TTACTTTGCAACTGGGATG</w:t>
            </w:r>
          </w:p>
        </w:tc>
      </w:tr>
      <w:tr w:rsidR="002D4F02" w:rsidRPr="000D1EE1" w:rsidTr="009065F4">
        <w:trPr>
          <w:trHeight w:val="285"/>
        </w:trPr>
        <w:tc>
          <w:tcPr>
            <w:tcW w:w="6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2D4F02" w:rsidRPr="000D1EE1" w:rsidRDefault="002D4F02" w:rsidP="00B4271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1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 protein subunit gamma </w:t>
            </w:r>
            <w:proofErr w:type="spellStart"/>
            <w:r w:rsidRPr="000D1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ducin</w:t>
            </w:r>
            <w:proofErr w:type="spellEnd"/>
            <w:r w:rsidRPr="000D1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(GNGT2)</w:t>
            </w:r>
          </w:p>
        </w:tc>
        <w:tc>
          <w:tcPr>
            <w:tcW w:w="4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F02" w:rsidRPr="000D1EE1" w:rsidRDefault="002D4F02" w:rsidP="00B427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TCCTCTACTCCACCTGCT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F02" w:rsidRPr="000D1EE1" w:rsidRDefault="002D4F02" w:rsidP="00B427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TCTTTGAATCCCACCAC</w:t>
            </w:r>
          </w:p>
        </w:tc>
      </w:tr>
    </w:tbl>
    <w:p w:rsidR="00BD7213" w:rsidRPr="000D1EE1" w:rsidRDefault="00BD7213" w:rsidP="009F302C">
      <w:pPr>
        <w:jc w:val="left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BD7213" w:rsidRPr="000D1EE1" w:rsidRDefault="00BD7213" w:rsidP="009F302C">
      <w:pPr>
        <w:jc w:val="left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BD7213" w:rsidRPr="000D1EE1" w:rsidRDefault="00BD7213" w:rsidP="009F302C">
      <w:pPr>
        <w:jc w:val="left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BD7213" w:rsidRPr="000D1EE1" w:rsidRDefault="00BD7213" w:rsidP="009F302C">
      <w:pPr>
        <w:jc w:val="left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BD7213" w:rsidRPr="000D1EE1" w:rsidRDefault="00BD7213" w:rsidP="009F302C">
      <w:pPr>
        <w:jc w:val="left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BD7213" w:rsidRPr="000D1EE1" w:rsidRDefault="00BD7213" w:rsidP="009F302C">
      <w:pPr>
        <w:jc w:val="left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BD7213" w:rsidRPr="000D1EE1" w:rsidRDefault="00BD7213" w:rsidP="009F302C">
      <w:pPr>
        <w:jc w:val="left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2D4F02" w:rsidRPr="000D1EE1" w:rsidRDefault="002D4F02" w:rsidP="009F302C">
      <w:pPr>
        <w:jc w:val="left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2C774D" w:rsidRPr="000D1EE1" w:rsidRDefault="002D4ECB" w:rsidP="009F302C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0D1EE1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6C77A7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6C77A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0D1E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iRNA </w:t>
      </w:r>
      <w:r w:rsidRPr="000D1EE1">
        <w:rPr>
          <w:rFonts w:ascii="Times New Roman" w:hAnsi="Times New Roman" w:cs="Times New Roman"/>
          <w:b/>
          <w:sz w:val="24"/>
          <w:szCs w:val="24"/>
        </w:rPr>
        <w:t>Primers used in this study.</w:t>
      </w:r>
    </w:p>
    <w:tbl>
      <w:tblPr>
        <w:tblW w:w="9930" w:type="dxa"/>
        <w:tblInd w:w="93" w:type="dxa"/>
        <w:tblLook w:val="04A0" w:firstRow="1" w:lastRow="0" w:firstColumn="1" w:lastColumn="0" w:noHBand="0" w:noVBand="1"/>
      </w:tblPr>
      <w:tblGrid>
        <w:gridCol w:w="1989"/>
        <w:gridCol w:w="4883"/>
        <w:gridCol w:w="4296"/>
      </w:tblGrid>
      <w:tr w:rsidR="002C774D" w:rsidRPr="000D1EE1" w:rsidTr="002C774D">
        <w:trPr>
          <w:trHeight w:val="315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 (5′-3′)</w:t>
            </w:r>
          </w:p>
        </w:tc>
        <w:tc>
          <w:tcPr>
            <w:tcW w:w="37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 (5′-3′)</w:t>
            </w:r>
          </w:p>
        </w:tc>
      </w:tr>
      <w:tr w:rsidR="002C774D" w:rsidRPr="000D1EE1" w:rsidTr="002C774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2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TGGAGTGTGACAATGGTGTTG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TGTCACGATACGCTACGTAACG</w:t>
            </w:r>
          </w:p>
        </w:tc>
      </w:tr>
      <w:tr w:rsidR="002C774D" w:rsidRPr="000D1EE1" w:rsidTr="002C774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29</w:t>
            </w:r>
          </w:p>
        </w:tc>
        <w:tc>
          <w:tcPr>
            <w:tcW w:w="4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TTTGCGGTCTGGGCTTG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TGTCACGATACGCTACGTAACG</w:t>
            </w:r>
          </w:p>
        </w:tc>
      </w:tr>
      <w:tr w:rsidR="002C774D" w:rsidRPr="000D1EE1" w:rsidTr="002C774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838</w:t>
            </w:r>
          </w:p>
        </w:tc>
        <w:tc>
          <w:tcPr>
            <w:tcW w:w="420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CAGCTGGCGTTCCCT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TGTCACGATACGCTACGTAACG</w:t>
            </w:r>
          </w:p>
        </w:tc>
      </w:tr>
      <w:tr w:rsidR="002C774D" w:rsidRPr="000D1EE1" w:rsidTr="002C774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85</w:t>
            </w:r>
          </w:p>
        </w:tc>
        <w:tc>
          <w:tcPr>
            <w:tcW w:w="4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AGAGAAAGGCAGTTCCTGAG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TGTCACGATACGCTACGTAACG</w:t>
            </w:r>
          </w:p>
        </w:tc>
      </w:tr>
      <w:tr w:rsidR="002C774D" w:rsidRPr="000D1EE1" w:rsidTr="002C774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23a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ACATTGCCAGGGATTTGGCC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TGTCACGATACGCTACGTAACG</w:t>
            </w:r>
          </w:p>
        </w:tc>
      </w:tr>
      <w:tr w:rsidR="002C774D" w:rsidRPr="000D1EE1" w:rsidTr="002C774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3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CCTGGGCCTATCCTAGAAG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TGTCACGATACGCTACGTAACG</w:t>
            </w:r>
          </w:p>
        </w:tc>
      </w:tr>
      <w:tr w:rsidR="002C774D" w:rsidRPr="000D1EE1" w:rsidTr="002C774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4c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CAGTGTAGTTAGCTGATTGCVG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TGTCACGATACGCTACGTAACG</w:t>
            </w:r>
          </w:p>
        </w:tc>
      </w:tr>
      <w:tr w:rsidR="002C774D" w:rsidRPr="000D1EE1" w:rsidTr="002C774D">
        <w:trPr>
          <w:trHeight w:val="37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84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GGAGGTCTCTGTCTGGCTT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TGTCACGATACGCTACGTAACG</w:t>
            </w:r>
          </w:p>
        </w:tc>
      </w:tr>
      <w:tr w:rsidR="002C774D" w:rsidRPr="000D1EE1" w:rsidTr="002C774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8908a-5p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TGAGGAAGGTGCTCATTGCATT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TGTCACGATACGCTACGTAACG</w:t>
            </w:r>
          </w:p>
        </w:tc>
      </w:tr>
      <w:tr w:rsidR="002C774D" w:rsidRPr="000D1EE1" w:rsidTr="002C774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4b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CAGTGTAATTAGCTGATTGCGC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TGTCACGATACGCTACGTAACG</w:t>
            </w:r>
          </w:p>
        </w:tc>
      </w:tr>
      <w:tr w:rsidR="002C774D" w:rsidRPr="000D1EE1" w:rsidTr="002C774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2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TATTACTTTTGGTACGCGGCGC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TGTCACGATACGCTACGTAACG</w:t>
            </w:r>
          </w:p>
        </w:tc>
      </w:tr>
      <w:tr w:rsidR="002C774D" w:rsidRPr="000D1EE1" w:rsidTr="002C774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3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AGAGCAATAACGAAAAATGTCCGGC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TGTCACGATACGCTACGTAACG</w:t>
            </w:r>
          </w:p>
        </w:tc>
      </w:tr>
      <w:tr w:rsidR="002C774D" w:rsidRPr="000D1EE1" w:rsidTr="002C774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49a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CAGTGTATTGTTAGCTGGTCCG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TGTCACGATACGCTACGTAACG</w:t>
            </w:r>
          </w:p>
        </w:tc>
      </w:tr>
      <w:tr w:rsidR="002C774D" w:rsidRPr="000D1EE1" w:rsidTr="002C774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8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GGCTGGCCGTGATGAATT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TGTCACGATACGCTACGTAACG</w:t>
            </w:r>
          </w:p>
        </w:tc>
      </w:tr>
      <w:tr w:rsidR="002C774D" w:rsidRPr="000D1EE1" w:rsidTr="002C774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7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GCTGGGGTGGAACCTG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TGTCACGATACGCTACGTAACG</w:t>
            </w:r>
          </w:p>
        </w:tc>
      </w:tr>
      <w:tr w:rsidR="002C774D" w:rsidRPr="000D1EE1" w:rsidTr="002C774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1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ATAACACAGATGGCCTGTCCGGG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TGTCACGATACGCTACGTAACG</w:t>
            </w:r>
          </w:p>
        </w:tc>
      </w:tr>
      <w:tr w:rsidR="002C774D" w:rsidRPr="000D1EE1" w:rsidTr="002C774D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3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ATGATGGGCTCCTCGGTGT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TGTCACGATACGCTACGTAACG</w:t>
            </w:r>
          </w:p>
        </w:tc>
      </w:tr>
      <w:tr w:rsidR="002C774D" w:rsidRPr="000D1EE1" w:rsidTr="002C774D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74D" w:rsidRPr="000D1EE1" w:rsidRDefault="002C774D" w:rsidP="002C77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6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74D" w:rsidRPr="000D1EE1" w:rsidRDefault="00F13F71" w:rsidP="007F1E79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0D1EE1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ACTAAAATTGGAACGATACAGAGA</w:t>
            </w:r>
          </w:p>
        </w:tc>
        <w:tc>
          <w:tcPr>
            <w:tcW w:w="3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74D" w:rsidRPr="000D1EE1" w:rsidRDefault="00F13F71" w:rsidP="007F1E79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0D1EE1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AAAGATGGAACGCTTCACG</w:t>
            </w:r>
          </w:p>
        </w:tc>
      </w:tr>
    </w:tbl>
    <w:p w:rsidR="002C774D" w:rsidRPr="000D1EE1" w:rsidRDefault="002C774D" w:rsidP="009F302C">
      <w:pPr>
        <w:jc w:val="left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BD7213" w:rsidRPr="000D1EE1" w:rsidRDefault="00BD7213" w:rsidP="009F302C">
      <w:pPr>
        <w:jc w:val="left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BD7213" w:rsidRPr="000D1EE1" w:rsidRDefault="00BD7213" w:rsidP="009F302C">
      <w:pPr>
        <w:jc w:val="left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BD7213" w:rsidRPr="000D1EE1" w:rsidRDefault="00BD7213" w:rsidP="009F302C">
      <w:pPr>
        <w:jc w:val="left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BD7213" w:rsidRPr="000D1EE1" w:rsidRDefault="00BD7213" w:rsidP="009F302C">
      <w:pPr>
        <w:jc w:val="left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BD7213" w:rsidRPr="000D1EE1" w:rsidRDefault="00BD7213" w:rsidP="009F302C">
      <w:pPr>
        <w:jc w:val="left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BD7213" w:rsidRPr="000D1EE1" w:rsidRDefault="00BD7213" w:rsidP="009F302C">
      <w:pPr>
        <w:jc w:val="left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BD7213" w:rsidRPr="000D1EE1" w:rsidRDefault="00BD7213" w:rsidP="009F302C">
      <w:pPr>
        <w:jc w:val="left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BD7213" w:rsidRPr="000D1EE1" w:rsidRDefault="00BD7213" w:rsidP="009F302C">
      <w:pPr>
        <w:jc w:val="left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BD7213" w:rsidRPr="000D1EE1" w:rsidRDefault="00BD7213" w:rsidP="009F302C">
      <w:pPr>
        <w:jc w:val="left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BD7213" w:rsidRPr="000D1EE1" w:rsidRDefault="00BD7213" w:rsidP="009F302C">
      <w:pPr>
        <w:jc w:val="left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BD7213" w:rsidRPr="000D1EE1" w:rsidRDefault="00BD7213" w:rsidP="009F302C">
      <w:pPr>
        <w:jc w:val="left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245B3E" w:rsidRPr="000D1EE1" w:rsidRDefault="00BE2A96" w:rsidP="00245B3E">
      <w:pPr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0D1EE1">
        <w:rPr>
          <w:rFonts w:ascii="Times New Roman" w:hAnsi="Times New Roman" w:cs="Times New Roman"/>
          <w:b/>
          <w:iCs/>
          <w:color w:val="000000"/>
          <w:sz w:val="24"/>
          <w:szCs w:val="24"/>
        </w:rPr>
        <w:t>Table</w:t>
      </w:r>
      <w:r w:rsidR="006C77A7">
        <w:rPr>
          <w:rFonts w:ascii="Times New Roman" w:hAnsi="Times New Roman" w:cs="Times New Roman" w:hint="eastAsia"/>
          <w:b/>
          <w:iCs/>
          <w:color w:val="000000"/>
          <w:sz w:val="24"/>
          <w:szCs w:val="24"/>
        </w:rPr>
        <w:t>3</w:t>
      </w:r>
      <w:r w:rsidRPr="000D1EE1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</w:t>
      </w:r>
      <w:r w:rsidR="00245B3E" w:rsidRPr="000D1EE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Comparison of sequence data alignment</w:t>
      </w:r>
    </w:p>
    <w:tbl>
      <w:tblPr>
        <w:tblW w:w="9060" w:type="dxa"/>
        <w:tblInd w:w="94" w:type="dxa"/>
        <w:tblLook w:val="04A0" w:firstRow="1" w:lastRow="0" w:firstColumn="1" w:lastColumn="0" w:noHBand="0" w:noVBand="1"/>
      </w:tblPr>
      <w:tblGrid>
        <w:gridCol w:w="1030"/>
        <w:gridCol w:w="1176"/>
        <w:gridCol w:w="1956"/>
        <w:gridCol w:w="1956"/>
        <w:gridCol w:w="1956"/>
        <w:gridCol w:w="1956"/>
      </w:tblGrid>
      <w:tr w:rsidR="00BE2A96" w:rsidRPr="000D1EE1" w:rsidTr="00BE2A96">
        <w:trPr>
          <w:trHeight w:val="270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Samples 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Total clean reads 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Total mapped reads 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PE mapped reads 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Left mapped reads 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Right mapped reads</w:t>
            </w:r>
          </w:p>
        </w:tc>
      </w:tr>
      <w:tr w:rsidR="00BE2A96" w:rsidRPr="000D1EE1" w:rsidTr="00BE2A96">
        <w:trPr>
          <w:trHeight w:val="25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KL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48150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1586525(91.2%)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6601996(84.2%)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1141677(92.0%)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444848(90.4%)</w:t>
            </w:r>
          </w:p>
        </w:tc>
      </w:tr>
      <w:tr w:rsidR="00BE2A96" w:rsidRPr="000D1EE1" w:rsidTr="00BE2A96">
        <w:trPr>
          <w:trHeight w:val="25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KT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72442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5786518(90.5%)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1463834(83.0%)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3245922(91.4%)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540596(89.5%)</w:t>
            </w:r>
          </w:p>
        </w:tc>
      </w:tr>
      <w:tr w:rsidR="00BE2A96" w:rsidRPr="000D1EE1" w:rsidTr="00BE2A96">
        <w:trPr>
          <w:trHeight w:val="25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KL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72113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0477555(90.7%)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6316594(84.0%)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5532961(91.4%)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944594(89.9%)</w:t>
            </w:r>
          </w:p>
        </w:tc>
      </w:tr>
      <w:tr w:rsidR="00BE2A96" w:rsidRPr="000D1EE1" w:rsidTr="00BE2A96">
        <w:trPr>
          <w:trHeight w:val="25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KT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45825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9756476(90.1%)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5414932(83.1%)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5217442(90.9%)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539034(89.2%)</w:t>
            </w:r>
          </w:p>
        </w:tc>
      </w:tr>
      <w:tr w:rsidR="00BE2A96" w:rsidRPr="000D1EE1" w:rsidTr="00BE2A96">
        <w:trPr>
          <w:trHeight w:val="25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LUN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43043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8814030(91.3%)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5340016(84.8%)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9631800(92.0%)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182230(90.6%)</w:t>
            </w:r>
          </w:p>
        </w:tc>
      </w:tr>
      <w:tr w:rsidR="00BE2A96" w:rsidRPr="000D1EE1" w:rsidTr="00BE2A96">
        <w:trPr>
          <w:trHeight w:val="25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TR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77662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7293851(91.3%)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3934792(84.6%)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8891209(92.0%)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402642(90.5%)</w:t>
            </w:r>
          </w:p>
        </w:tc>
      </w:tr>
      <w:tr w:rsidR="00BE2A96" w:rsidRPr="000D1EE1" w:rsidTr="00BE2A96">
        <w:trPr>
          <w:trHeight w:val="25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LUN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37335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3285447(91.3%)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0106760(84.5%)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6848628(92.0%)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436819(90.6%)</w:t>
            </w:r>
          </w:p>
        </w:tc>
      </w:tr>
      <w:tr w:rsidR="00BE2A96" w:rsidRPr="000D1EE1" w:rsidTr="00BE2A96">
        <w:trPr>
          <w:trHeight w:val="270"/>
        </w:trPr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TR7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103036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1320294(91.4%) 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7680750(84.8%) 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0876582(92.0%) 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443712(90.7%</w:t>
            </w:r>
          </w:p>
        </w:tc>
      </w:tr>
    </w:tbl>
    <w:p w:rsidR="00BE2A96" w:rsidRPr="000D1EE1" w:rsidRDefault="00BE2A96" w:rsidP="00BE2A96">
      <w:pPr>
        <w:jc w:val="left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</w:p>
    <w:p w:rsidR="00BD7213" w:rsidRPr="000D1EE1" w:rsidRDefault="00BD7213" w:rsidP="00BE2A96">
      <w:pPr>
        <w:jc w:val="left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</w:p>
    <w:p w:rsidR="00BD7213" w:rsidRPr="000D1EE1" w:rsidRDefault="00BD7213" w:rsidP="00BE2A96">
      <w:pPr>
        <w:jc w:val="left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</w:p>
    <w:p w:rsidR="00BE2A96" w:rsidRPr="000D1EE1" w:rsidRDefault="00BE2A96" w:rsidP="00BE2A96">
      <w:pPr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0D1EE1">
        <w:rPr>
          <w:rFonts w:ascii="Times New Roman" w:hAnsi="Times New Roman" w:cs="Times New Roman"/>
          <w:b/>
          <w:iCs/>
          <w:color w:val="000000"/>
          <w:sz w:val="24"/>
          <w:szCs w:val="24"/>
        </w:rPr>
        <w:t>Table</w:t>
      </w:r>
      <w:r w:rsidR="006C77A7">
        <w:rPr>
          <w:rFonts w:ascii="Times New Roman" w:hAnsi="Times New Roman" w:cs="Times New Roman" w:hint="eastAsia"/>
          <w:b/>
          <w:iCs/>
          <w:color w:val="000000"/>
          <w:sz w:val="24"/>
          <w:szCs w:val="24"/>
        </w:rPr>
        <w:t>4</w:t>
      </w:r>
      <w:r w:rsidRPr="000D1EE1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</w:t>
      </w:r>
      <w:r w:rsidR="00245B3E" w:rsidRPr="000D1EE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Original sequencing data</w:t>
      </w:r>
    </w:p>
    <w:tbl>
      <w:tblPr>
        <w:tblW w:w="13660" w:type="dxa"/>
        <w:tblInd w:w="91" w:type="dxa"/>
        <w:tblLook w:val="04A0" w:firstRow="1" w:lastRow="0" w:firstColumn="1" w:lastColumn="0" w:noHBand="0" w:noVBand="1"/>
      </w:tblPr>
      <w:tblGrid>
        <w:gridCol w:w="1030"/>
        <w:gridCol w:w="1430"/>
        <w:gridCol w:w="1283"/>
        <w:gridCol w:w="1403"/>
        <w:gridCol w:w="1536"/>
        <w:gridCol w:w="1110"/>
        <w:gridCol w:w="1230"/>
        <w:gridCol w:w="1190"/>
        <w:gridCol w:w="1310"/>
        <w:gridCol w:w="1190"/>
        <w:gridCol w:w="1310"/>
        <w:gridCol w:w="989"/>
      </w:tblGrid>
      <w:tr w:rsidR="00E364C8" w:rsidRPr="000D1EE1" w:rsidTr="00BE2A96">
        <w:trPr>
          <w:trHeight w:val="360"/>
        </w:trPr>
        <w:tc>
          <w:tcPr>
            <w:tcW w:w="10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Samples 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0D1EE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Read_length</w:t>
            </w:r>
            <w:proofErr w:type="spellEnd"/>
            <w:r w:rsidRPr="000D1EE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0D1EE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Raw_reads</w:t>
            </w:r>
            <w:proofErr w:type="spellEnd"/>
            <w:r w:rsidRPr="000D1EE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0D1EE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lean_reads</w:t>
            </w:r>
            <w:proofErr w:type="spellEnd"/>
            <w:r w:rsidRPr="000D1EE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0D1EE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lean_bases</w:t>
            </w:r>
            <w:proofErr w:type="spellEnd"/>
            <w:r w:rsidRPr="000D1EE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0D1EE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Raw_GC</w:t>
            </w:r>
            <w:proofErr w:type="spellEnd"/>
            <w:r w:rsidRPr="000D1EE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0D1EE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lean_GC</w:t>
            </w:r>
            <w:proofErr w:type="spellEnd"/>
            <w:r w:rsidRPr="000D1EE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Raw_Q20 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Clean_Q20 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Raw_Q30 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Clean_Q30 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Adapter</w:t>
            </w:r>
          </w:p>
        </w:tc>
      </w:tr>
      <w:tr w:rsidR="00E364C8" w:rsidRPr="000D1EE1" w:rsidTr="00BE2A96">
        <w:trPr>
          <w:trHeight w:val="255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KL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50 </w:t>
            </w:r>
            <w:proofErr w:type="spellStart"/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68772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4815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4222256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43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4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21%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22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82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8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%</w:t>
            </w:r>
          </w:p>
        </w:tc>
      </w:tr>
      <w:tr w:rsidR="00E364C8" w:rsidRPr="000D1EE1" w:rsidTr="00BE2A96">
        <w:trPr>
          <w:trHeight w:val="255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KT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50 </w:t>
            </w:r>
            <w:proofErr w:type="spellStart"/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94244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7244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086642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43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42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10%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11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66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6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%</w:t>
            </w:r>
          </w:p>
        </w:tc>
      </w:tr>
      <w:tr w:rsidR="00E364C8" w:rsidRPr="000D1EE1" w:rsidTr="00BE2A96">
        <w:trPr>
          <w:trHeight w:val="255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KL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50 </w:t>
            </w:r>
            <w:proofErr w:type="spellStart"/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04615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721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581704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96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95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29%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31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.03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.0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%</w:t>
            </w:r>
          </w:p>
        </w:tc>
      </w:tr>
      <w:tr w:rsidR="00E364C8" w:rsidRPr="000D1EE1" w:rsidTr="00BE2A96">
        <w:trPr>
          <w:trHeight w:val="255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KT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50 </w:t>
            </w:r>
            <w:proofErr w:type="spellStart"/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78235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458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187375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70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70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16%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19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78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8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%</w:t>
            </w:r>
          </w:p>
        </w:tc>
      </w:tr>
      <w:tr w:rsidR="00E364C8" w:rsidRPr="000D1EE1" w:rsidTr="00BE2A96">
        <w:trPr>
          <w:trHeight w:val="255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LUN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50 </w:t>
            </w:r>
            <w:proofErr w:type="spellStart"/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62293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430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645651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71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71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28%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30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97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9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%</w:t>
            </w:r>
          </w:p>
        </w:tc>
      </w:tr>
      <w:tr w:rsidR="00E364C8" w:rsidRPr="000D1EE1" w:rsidTr="00BE2A96">
        <w:trPr>
          <w:trHeight w:val="255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TR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50 </w:t>
            </w:r>
            <w:proofErr w:type="spellStart"/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04462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776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164942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64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64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28%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29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97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9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%</w:t>
            </w:r>
          </w:p>
        </w:tc>
      </w:tr>
      <w:tr w:rsidR="00E364C8" w:rsidRPr="000D1EE1" w:rsidTr="00BE2A96">
        <w:trPr>
          <w:trHeight w:val="255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LUN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50 </w:t>
            </w:r>
            <w:proofErr w:type="spellStart"/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68269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373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560037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86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86%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30%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32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.01%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.0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%</w:t>
            </w:r>
          </w:p>
        </w:tc>
      </w:tr>
      <w:tr w:rsidR="00E364C8" w:rsidRPr="000D1EE1" w:rsidTr="00BE2A96">
        <w:trPr>
          <w:trHeight w:val="270"/>
        </w:trPr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TR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50 </w:t>
            </w:r>
            <w:proofErr w:type="spellStart"/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37282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1030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654554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02%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02%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35%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37%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.09%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.11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2A96" w:rsidRPr="000D1EE1" w:rsidRDefault="00BE2A96" w:rsidP="00BE2A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%</w:t>
            </w:r>
          </w:p>
        </w:tc>
      </w:tr>
    </w:tbl>
    <w:p w:rsidR="00BE2A96" w:rsidRPr="000D1EE1" w:rsidRDefault="00BE2A96" w:rsidP="009F302C">
      <w:pPr>
        <w:jc w:val="left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6072D3" w:rsidRPr="000D1EE1" w:rsidRDefault="006072D3" w:rsidP="009F302C">
      <w:pPr>
        <w:jc w:val="left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6072D3" w:rsidRPr="000D1EE1" w:rsidRDefault="006072D3" w:rsidP="009F302C">
      <w:pPr>
        <w:jc w:val="left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6072D3" w:rsidRPr="000D1EE1" w:rsidRDefault="006072D3" w:rsidP="009F302C">
      <w:pPr>
        <w:jc w:val="left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6072D3" w:rsidRPr="000D1EE1" w:rsidRDefault="006072D3" w:rsidP="009F302C">
      <w:pPr>
        <w:jc w:val="left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6072D3" w:rsidRPr="000D1EE1" w:rsidRDefault="006072D3" w:rsidP="009F302C">
      <w:pPr>
        <w:jc w:val="left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E364C8" w:rsidRPr="000D1EE1" w:rsidRDefault="00C20E8D" w:rsidP="009F302C">
      <w:pPr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0D1EE1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Table </w:t>
      </w:r>
      <w:r w:rsidR="006C77A7">
        <w:rPr>
          <w:rFonts w:ascii="Times New Roman" w:hAnsi="Times New Roman" w:cs="Times New Roman" w:hint="eastAsia"/>
          <w:b/>
          <w:iCs/>
          <w:color w:val="000000"/>
          <w:sz w:val="24"/>
          <w:szCs w:val="24"/>
        </w:rPr>
        <w:t>5</w:t>
      </w:r>
      <w:r w:rsidR="00E364C8" w:rsidRPr="000D1EE1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miRNA </w:t>
      </w:r>
      <w:r w:rsidR="00E364C8" w:rsidRPr="000D1EE1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data quality</w:t>
      </w:r>
    </w:p>
    <w:tbl>
      <w:tblPr>
        <w:tblW w:w="11920" w:type="dxa"/>
        <w:tblInd w:w="94" w:type="dxa"/>
        <w:tblLook w:val="04A0" w:firstRow="1" w:lastRow="0" w:firstColumn="1" w:lastColumn="0" w:noHBand="0" w:noVBand="1"/>
      </w:tblPr>
      <w:tblGrid>
        <w:gridCol w:w="2360"/>
        <w:gridCol w:w="1340"/>
        <w:gridCol w:w="1280"/>
        <w:gridCol w:w="1260"/>
        <w:gridCol w:w="1176"/>
        <w:gridCol w:w="1176"/>
        <w:gridCol w:w="1176"/>
        <w:gridCol w:w="1176"/>
        <w:gridCol w:w="1240"/>
      </w:tblGrid>
      <w:tr w:rsidR="00E364C8" w:rsidRPr="000D1EE1" w:rsidTr="00E364C8">
        <w:trPr>
          <w:trHeight w:val="270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N3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T3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N7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T7</w:t>
            </w:r>
          </w:p>
        </w:tc>
      </w:tr>
      <w:tr w:rsidR="00E364C8" w:rsidRPr="000D1EE1" w:rsidTr="00E364C8">
        <w:trPr>
          <w:trHeight w:val="25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 read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624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566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156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912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865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147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122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92162</w:t>
            </w:r>
          </w:p>
        </w:tc>
      </w:tr>
      <w:tr w:rsidR="00E364C8" w:rsidRPr="000D1EE1" w:rsidTr="00E364C8">
        <w:trPr>
          <w:trHeight w:val="25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 quali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303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268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885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603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592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840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7867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77468</w:t>
            </w:r>
          </w:p>
        </w:tc>
      </w:tr>
      <w:tr w:rsidR="00E364C8" w:rsidRPr="000D1EE1" w:rsidTr="00E364C8">
        <w:trPr>
          <w:trHeight w:val="25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' adapter nul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2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8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6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0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2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0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915</w:t>
            </w:r>
          </w:p>
        </w:tc>
      </w:tr>
      <w:tr w:rsidR="00E364C8" w:rsidRPr="000D1EE1" w:rsidTr="00E364C8">
        <w:trPr>
          <w:trHeight w:val="25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ert nul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09</w:t>
            </w:r>
          </w:p>
        </w:tc>
      </w:tr>
      <w:tr w:rsidR="00E364C8" w:rsidRPr="000D1EE1" w:rsidTr="00E364C8">
        <w:trPr>
          <w:trHeight w:val="25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 adapter contaminant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77 0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89</w:t>
            </w:r>
          </w:p>
        </w:tc>
      </w:tr>
      <w:tr w:rsidR="00E364C8" w:rsidRPr="000D1EE1" w:rsidTr="00E364C8">
        <w:trPr>
          <w:trHeight w:val="25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ll than 18n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1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37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24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62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55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9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60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8632</w:t>
            </w:r>
          </w:p>
        </w:tc>
      </w:tr>
      <w:tr w:rsidR="00E364C8" w:rsidRPr="000D1EE1" w:rsidTr="00E364C8">
        <w:trPr>
          <w:trHeight w:val="25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y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1</w:t>
            </w:r>
          </w:p>
        </w:tc>
      </w:tr>
      <w:tr w:rsidR="00E364C8" w:rsidRPr="000D1EE1" w:rsidTr="00E364C8">
        <w:trPr>
          <w:trHeight w:val="270"/>
        </w:trPr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ean read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4380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359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745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5748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621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266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503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64C8" w:rsidRPr="000D1EE1" w:rsidRDefault="00E364C8" w:rsidP="00E364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85132</w:t>
            </w:r>
          </w:p>
        </w:tc>
      </w:tr>
    </w:tbl>
    <w:p w:rsidR="00BE2A96" w:rsidRPr="000D1EE1" w:rsidRDefault="00BE2A96" w:rsidP="009F302C">
      <w:pPr>
        <w:jc w:val="left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6326F5" w:rsidRPr="000D1EE1" w:rsidRDefault="006326F5" w:rsidP="00AA336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6326F5" w:rsidRPr="000D1EE1" w:rsidRDefault="006326F5" w:rsidP="00AA336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6326F5" w:rsidRPr="000D1EE1" w:rsidRDefault="006326F5" w:rsidP="00AA336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6326F5" w:rsidRPr="000D1EE1" w:rsidRDefault="006326F5" w:rsidP="00AA336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6326F5" w:rsidRPr="000D1EE1" w:rsidRDefault="006326F5" w:rsidP="00AA336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6326F5" w:rsidRPr="000D1EE1" w:rsidRDefault="006326F5" w:rsidP="00AA336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6326F5" w:rsidRPr="000D1EE1" w:rsidRDefault="006326F5" w:rsidP="00AA336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6326F5" w:rsidRPr="000D1EE1" w:rsidRDefault="006326F5" w:rsidP="00AA336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6326F5" w:rsidRPr="000D1EE1" w:rsidRDefault="006326F5" w:rsidP="00AA336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6326F5" w:rsidRPr="000D1EE1" w:rsidRDefault="006326F5" w:rsidP="00AA336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6326F5" w:rsidRPr="000D1EE1" w:rsidRDefault="006326F5" w:rsidP="00AA336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6326F5" w:rsidRPr="000D1EE1" w:rsidRDefault="006326F5" w:rsidP="00AA336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6326F5" w:rsidRPr="000D1EE1" w:rsidRDefault="006326F5" w:rsidP="00AA336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6326F5" w:rsidRPr="000D1EE1" w:rsidRDefault="006326F5" w:rsidP="00AA336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6326F5" w:rsidRPr="000D1EE1" w:rsidRDefault="006326F5" w:rsidP="00AA336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6326F5" w:rsidRPr="000D1EE1" w:rsidRDefault="006326F5" w:rsidP="00AA336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6326F5" w:rsidRPr="000D1EE1" w:rsidRDefault="006326F5" w:rsidP="00AA336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6326F5" w:rsidRPr="000D1EE1" w:rsidRDefault="006326F5" w:rsidP="00AA336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6326F5" w:rsidRPr="000D1EE1" w:rsidRDefault="006326F5" w:rsidP="00AA336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6326F5" w:rsidRPr="000D1EE1" w:rsidRDefault="006326F5" w:rsidP="00AA336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6326F5" w:rsidRPr="000D1EE1" w:rsidRDefault="006326F5" w:rsidP="00AA336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245B3E" w:rsidRPr="000D1EE1" w:rsidRDefault="00AA336E" w:rsidP="00245B3E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proofErr w:type="gramStart"/>
      <w:r w:rsidRPr="000D1EE1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Table </w:t>
      </w:r>
      <w:r w:rsidR="006C77A7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6</w:t>
      </w:r>
      <w:r w:rsidRPr="000D1EE1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.</w:t>
      </w:r>
      <w:proofErr w:type="gramEnd"/>
      <w:r w:rsidRPr="000D1EE1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="00245B3E" w:rsidRPr="000D1EE1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List of differentially expressed miRNAs compared to non-infected groups</w:t>
      </w:r>
    </w:p>
    <w:tbl>
      <w:tblPr>
        <w:tblW w:w="12918" w:type="dxa"/>
        <w:tblInd w:w="94" w:type="dxa"/>
        <w:tblLook w:val="04A0" w:firstRow="1" w:lastRow="0" w:firstColumn="1" w:lastColumn="0" w:noHBand="0" w:noVBand="1"/>
      </w:tblPr>
      <w:tblGrid>
        <w:gridCol w:w="1563"/>
        <w:gridCol w:w="1869"/>
        <w:gridCol w:w="2043"/>
        <w:gridCol w:w="1709"/>
        <w:gridCol w:w="1883"/>
        <w:gridCol w:w="3310"/>
        <w:gridCol w:w="1236"/>
        <w:gridCol w:w="1476"/>
      </w:tblGrid>
      <w:tr w:rsidR="006326F5" w:rsidRPr="000D1EE1" w:rsidTr="006326F5">
        <w:trPr>
          <w:trHeight w:val="270"/>
        </w:trPr>
        <w:tc>
          <w:tcPr>
            <w:tcW w:w="12918" w:type="dxa"/>
            <w:gridSpan w:val="8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BEEF3"/>
            <w:noWrap/>
            <w:vAlign w:val="bottom"/>
            <w:hideMark/>
          </w:tcPr>
          <w:p w:rsidR="006326F5" w:rsidRPr="000D1EE1" w:rsidRDefault="006326F5" w:rsidP="00632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UN7 </w:t>
            </w:r>
            <w:proofErr w:type="spellStart"/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s</w:t>
            </w:r>
            <w:proofErr w:type="spellEnd"/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KL7</w:t>
            </w:r>
          </w:p>
        </w:tc>
      </w:tr>
      <w:tr w:rsidR="006326F5" w:rsidRPr="000D1EE1" w:rsidTr="006326F5">
        <w:trPr>
          <w:trHeight w:val="315"/>
        </w:trPr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_name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7-ReadsMean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N7-ReadsMea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7-baseMean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N7-baseMean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83567B" w:rsidP="00632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g2Ratio(LUN7</w:t>
            </w:r>
            <w:r w:rsidR="006326F5"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KL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DR</w:t>
            </w:r>
          </w:p>
        </w:tc>
      </w:tr>
      <w:tr w:rsidR="006326F5" w:rsidRPr="000D1EE1" w:rsidTr="006326F5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4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58.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12.5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13.92571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72544607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9E-0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402189</w:t>
            </w:r>
          </w:p>
        </w:tc>
      </w:tr>
      <w:tr w:rsidR="006326F5" w:rsidRPr="000D1EE1" w:rsidTr="006326F5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46b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18.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2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38.514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16.3279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2014689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7E-0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39717</w:t>
            </w:r>
          </w:p>
        </w:tc>
      </w:tr>
      <w:tr w:rsidR="006326F5" w:rsidRPr="000D1EE1" w:rsidTr="006326F5">
        <w:trPr>
          <w:trHeight w:val="315"/>
        </w:trPr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4b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7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8.55663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.7196574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32180756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0E-0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487629</w:t>
            </w:r>
          </w:p>
        </w:tc>
      </w:tr>
      <w:tr w:rsidR="006326F5" w:rsidRPr="000D1EE1" w:rsidTr="006326F5">
        <w:trPr>
          <w:trHeight w:val="270"/>
        </w:trPr>
        <w:tc>
          <w:tcPr>
            <w:tcW w:w="12918" w:type="dxa"/>
            <w:gridSpan w:val="8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BEEF3"/>
            <w:noWrap/>
            <w:vAlign w:val="bottom"/>
            <w:hideMark/>
          </w:tcPr>
          <w:p w:rsidR="006326F5" w:rsidRPr="000D1EE1" w:rsidRDefault="006326F5" w:rsidP="00632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UN3 </w:t>
            </w:r>
            <w:proofErr w:type="spellStart"/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s</w:t>
            </w:r>
            <w:proofErr w:type="spellEnd"/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KL3</w:t>
            </w:r>
          </w:p>
        </w:tc>
      </w:tr>
      <w:tr w:rsidR="006326F5" w:rsidRPr="000D1EE1" w:rsidTr="006326F5">
        <w:trPr>
          <w:trHeight w:val="315"/>
        </w:trPr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_name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3-ReadsMean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N3-ReadsMea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3-baseMean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N3-baseMean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8356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g2Ratio(LUN</w:t>
            </w:r>
            <w:r w:rsidR="0083567B"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="0083567B"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3</w:t>
            </w: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DR</w:t>
            </w:r>
          </w:p>
        </w:tc>
      </w:tr>
      <w:tr w:rsidR="006326F5" w:rsidRPr="000D1EE1" w:rsidTr="006326F5">
        <w:trPr>
          <w:trHeight w:val="315"/>
        </w:trPr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2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199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36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301.00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93.1546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64320650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3E-0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46753</w:t>
            </w:r>
          </w:p>
        </w:tc>
      </w:tr>
      <w:tr w:rsidR="006326F5" w:rsidRPr="000D1EE1" w:rsidTr="006326F5">
        <w:trPr>
          <w:trHeight w:val="270"/>
        </w:trPr>
        <w:tc>
          <w:tcPr>
            <w:tcW w:w="12918" w:type="dxa"/>
            <w:gridSpan w:val="8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BEEF3"/>
            <w:noWrap/>
            <w:vAlign w:val="bottom"/>
            <w:hideMark/>
          </w:tcPr>
          <w:p w:rsidR="006326F5" w:rsidRPr="000D1EE1" w:rsidRDefault="006326F5" w:rsidP="00632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7 </w:t>
            </w:r>
            <w:proofErr w:type="spellStart"/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s</w:t>
            </w:r>
            <w:proofErr w:type="spellEnd"/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KT7</w:t>
            </w:r>
          </w:p>
        </w:tc>
      </w:tr>
      <w:tr w:rsidR="006326F5" w:rsidRPr="000D1EE1" w:rsidTr="006326F5">
        <w:trPr>
          <w:trHeight w:val="315"/>
        </w:trPr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_name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T7-ReadsMean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7-ReadsMea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T7-baseMean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7-baseMean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g2Ratio(TR7/KT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DR</w:t>
            </w:r>
          </w:p>
        </w:tc>
      </w:tr>
      <w:tr w:rsidR="006326F5" w:rsidRPr="000D1EE1" w:rsidTr="006326F5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49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2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117.19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1.665735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10738966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53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170124</w:t>
            </w:r>
          </w:p>
        </w:tc>
      </w:tr>
      <w:tr w:rsidR="006326F5" w:rsidRPr="000D1EE1" w:rsidTr="006326F5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1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318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3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4576.7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87.44686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11346195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29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796417</w:t>
            </w:r>
          </w:p>
        </w:tc>
      </w:tr>
      <w:tr w:rsidR="006326F5" w:rsidRPr="000D1EE1" w:rsidTr="006326F5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4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772.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9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085.6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91.45071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41415892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22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170124</w:t>
            </w:r>
          </w:p>
        </w:tc>
      </w:tr>
      <w:tr w:rsidR="006326F5" w:rsidRPr="000D1EE1" w:rsidTr="006326F5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2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259.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8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404.82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78.23559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84597228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4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009726</w:t>
            </w:r>
          </w:p>
        </w:tc>
      </w:tr>
      <w:tr w:rsidR="006326F5" w:rsidRPr="000D1EE1" w:rsidTr="006326F5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8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98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868.11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34.7268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19427703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3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170124</w:t>
            </w:r>
          </w:p>
        </w:tc>
      </w:tr>
      <w:tr w:rsidR="006326F5" w:rsidRPr="000D1EE1" w:rsidTr="006326F5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3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16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190.7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0.237906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01365935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87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680168</w:t>
            </w:r>
          </w:p>
        </w:tc>
      </w:tr>
      <w:tr w:rsidR="006326F5" w:rsidRPr="000D1EE1" w:rsidTr="006326F5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1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17.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71.28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8.492739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37066556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00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097014</w:t>
            </w:r>
          </w:p>
        </w:tc>
      </w:tr>
      <w:tr w:rsidR="006326F5" w:rsidRPr="000D1EE1" w:rsidTr="006326F5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3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1.7931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0881814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6301378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20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009726</w:t>
            </w:r>
          </w:p>
        </w:tc>
      </w:tr>
      <w:tr w:rsidR="006326F5" w:rsidRPr="000D1EE1" w:rsidTr="006326F5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7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8.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4.6448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037792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7.31107999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5E-0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082035</w:t>
            </w:r>
          </w:p>
        </w:tc>
      </w:tr>
      <w:tr w:rsidR="006326F5" w:rsidRPr="000D1EE1" w:rsidTr="006326F5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9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28.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37.198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6201557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6.34988868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2E-0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19711</w:t>
            </w:r>
          </w:p>
        </w:tc>
      </w:tr>
      <w:tr w:rsidR="006326F5" w:rsidRPr="000D1EE1" w:rsidTr="006326F5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76b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.9610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0125973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.3140356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7E-0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541414</w:t>
            </w:r>
          </w:p>
        </w:tc>
      </w:tr>
      <w:tr w:rsidR="006326F5" w:rsidRPr="000D1EE1" w:rsidTr="006326F5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9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.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1.9057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037792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78293034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38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009726</w:t>
            </w:r>
          </w:p>
        </w:tc>
      </w:tr>
      <w:tr w:rsidR="006326F5" w:rsidRPr="000D1EE1" w:rsidTr="006326F5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18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8.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1.819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0251947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6.8932734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3E-0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19711</w:t>
            </w:r>
          </w:p>
        </w:tc>
      </w:tr>
      <w:tr w:rsidR="006326F5" w:rsidRPr="000D1EE1" w:rsidTr="006326F5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8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7.1513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037792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6.03844004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13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796417</w:t>
            </w:r>
          </w:p>
        </w:tc>
      </w:tr>
      <w:tr w:rsidR="006326F5" w:rsidRPr="000D1EE1" w:rsidTr="006326F5">
        <w:trPr>
          <w:trHeight w:val="315"/>
        </w:trPr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76a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8.694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8.492064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6E-0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6F5" w:rsidRPr="000D1EE1" w:rsidRDefault="006326F5" w:rsidP="00632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541414</w:t>
            </w:r>
          </w:p>
        </w:tc>
      </w:tr>
    </w:tbl>
    <w:p w:rsidR="006326F5" w:rsidRPr="000D1EE1" w:rsidRDefault="006326F5" w:rsidP="00AA336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6D2A32" w:rsidRPr="000D1EE1" w:rsidRDefault="006D2A32" w:rsidP="009F302C">
      <w:pPr>
        <w:jc w:val="left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6D2A32" w:rsidRPr="000D1EE1" w:rsidRDefault="006D2A32" w:rsidP="009F302C">
      <w:pPr>
        <w:jc w:val="left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A22B71" w:rsidRPr="000D1EE1" w:rsidRDefault="00A22B71" w:rsidP="009F302C">
      <w:pPr>
        <w:jc w:val="left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  <w:proofErr w:type="gramStart"/>
      <w:r w:rsidRPr="000D1EE1">
        <w:rPr>
          <w:rFonts w:ascii="Times New Roman" w:hAnsi="Times New Roman" w:cs="Times New Roman"/>
          <w:b/>
          <w:iCs/>
          <w:color w:val="000000"/>
          <w:sz w:val="24"/>
          <w:szCs w:val="24"/>
        </w:rPr>
        <w:lastRenderedPageBreak/>
        <w:t>Table</w:t>
      </w:r>
      <w:r w:rsidR="006C77A7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</w:t>
      </w:r>
      <w:r w:rsidR="006C77A7">
        <w:rPr>
          <w:rFonts w:ascii="Times New Roman" w:hAnsi="Times New Roman" w:cs="Times New Roman" w:hint="eastAsia"/>
          <w:b/>
          <w:iCs/>
          <w:color w:val="000000"/>
          <w:sz w:val="24"/>
          <w:szCs w:val="24"/>
        </w:rPr>
        <w:t>7</w:t>
      </w:r>
      <w:r w:rsidRPr="000D1EE1">
        <w:rPr>
          <w:rFonts w:ascii="Times New Roman" w:hAnsi="Times New Roman" w:cs="Times New Roman"/>
          <w:b/>
          <w:iCs/>
          <w:color w:val="000000"/>
          <w:sz w:val="24"/>
          <w:szCs w:val="24"/>
        </w:rPr>
        <w:t>.</w:t>
      </w:r>
      <w:proofErr w:type="gramEnd"/>
      <w:r w:rsidRPr="000D1EE1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</w:t>
      </w:r>
      <w:r w:rsidR="00245B3E" w:rsidRPr="000D1EE1">
        <w:rPr>
          <w:rFonts w:ascii="Times New Roman" w:hAnsi="Times New Roman" w:cs="Times New Roman"/>
          <w:b/>
          <w:iCs/>
          <w:color w:val="000000"/>
          <w:sz w:val="24"/>
          <w:szCs w:val="24"/>
        </w:rPr>
        <w:t>List of differentially expressed miRNAs at different developmental stages</w:t>
      </w:r>
    </w:p>
    <w:tbl>
      <w:tblPr>
        <w:tblpPr w:leftFromText="180" w:rightFromText="180" w:vertAnchor="text" w:tblpY="1"/>
        <w:tblOverlap w:val="never"/>
        <w:tblW w:w="7234" w:type="dxa"/>
        <w:tblInd w:w="94" w:type="dxa"/>
        <w:tblLook w:val="04A0" w:firstRow="1" w:lastRow="0" w:firstColumn="1" w:lastColumn="0" w:noHBand="0" w:noVBand="1"/>
      </w:tblPr>
      <w:tblGrid>
        <w:gridCol w:w="1989"/>
        <w:gridCol w:w="3108"/>
        <w:gridCol w:w="2623"/>
      </w:tblGrid>
      <w:tr w:rsidR="00A22B71" w:rsidRPr="000D1EE1" w:rsidTr="003E4674">
        <w:trPr>
          <w:trHeight w:val="270"/>
        </w:trPr>
        <w:tc>
          <w:tcPr>
            <w:tcW w:w="72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BEEF3"/>
            <w:noWrap/>
            <w:vAlign w:val="bottom"/>
            <w:hideMark/>
          </w:tcPr>
          <w:p w:rsidR="00A22B71" w:rsidRPr="000D1EE1" w:rsidRDefault="00A22B71" w:rsidP="003E46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N7 LUN3</w:t>
            </w:r>
          </w:p>
        </w:tc>
      </w:tr>
      <w:tr w:rsidR="00A22B71" w:rsidRPr="000D1EE1" w:rsidTr="003E4674">
        <w:trPr>
          <w:trHeight w:val="285"/>
        </w:trPr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_name</w:t>
            </w:r>
            <w:proofErr w:type="spellEnd"/>
          </w:p>
        </w:tc>
        <w:tc>
          <w:tcPr>
            <w:tcW w:w="3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ld-change(log2 LUN7/LUN3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07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591168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0E-213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2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167676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85005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24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902960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130669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29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338994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5E-06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306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751748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4E-05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46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0888055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838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741452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7E-05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8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232788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0E-09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87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678437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4E-05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90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98679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2E-11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96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752046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74519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97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16983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3E-54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23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16028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2E-212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23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6075280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6E-169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299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902276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8831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3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56590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4E-12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4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182129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1E-209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4c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684766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79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605770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4E-07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5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450805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6516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68632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3051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65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685133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0E-6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8908a-3p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.0644194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1E-16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92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950446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6E-70</w:t>
            </w:r>
          </w:p>
        </w:tc>
      </w:tr>
      <w:tr w:rsidR="00A22B71" w:rsidRPr="000D1EE1" w:rsidTr="003E4674">
        <w:trPr>
          <w:trHeight w:val="270"/>
        </w:trPr>
        <w:tc>
          <w:tcPr>
            <w:tcW w:w="72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BEEF3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N7 TR7</w:t>
            </w:r>
          </w:p>
        </w:tc>
      </w:tr>
      <w:tr w:rsidR="00A22B71" w:rsidRPr="000D1EE1" w:rsidTr="003E4674">
        <w:trPr>
          <w:trHeight w:val="285"/>
        </w:trPr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_name</w:t>
            </w:r>
            <w:proofErr w:type="spellEnd"/>
          </w:p>
        </w:tc>
        <w:tc>
          <w:tcPr>
            <w:tcW w:w="3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C20E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ld-change(log2 TR</w:t>
            </w:r>
            <w:r w:rsidR="00C20E8D"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LUN</w:t>
            </w:r>
            <w:r w:rsidR="00C20E8D"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2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8.2868349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E-09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fa-miR-146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2134726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843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941369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042898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4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038788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7E-102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4c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695960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76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294593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82144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79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4462131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44804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49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482596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7E-104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8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172156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082638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50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761774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6782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65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329736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9E-44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8908a-5p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825702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38194</w:t>
            </w:r>
          </w:p>
        </w:tc>
      </w:tr>
      <w:tr w:rsidR="00A22B71" w:rsidRPr="000D1EE1" w:rsidTr="003E4674">
        <w:trPr>
          <w:trHeight w:val="270"/>
        </w:trPr>
        <w:tc>
          <w:tcPr>
            <w:tcW w:w="72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BEEF3"/>
            <w:noWrap/>
            <w:vAlign w:val="center"/>
            <w:hideMark/>
          </w:tcPr>
          <w:p w:rsidR="00A22B71" w:rsidRPr="000D1EE1" w:rsidRDefault="00A22B71" w:rsidP="00C20E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N</w:t>
            </w:r>
            <w:r w:rsidR="00C20E8D"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R</w:t>
            </w:r>
            <w:r w:rsidR="00C20E8D"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A22B71" w:rsidRPr="000D1EE1" w:rsidTr="003E4674">
        <w:trPr>
          <w:trHeight w:val="285"/>
        </w:trPr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_name</w:t>
            </w:r>
            <w:proofErr w:type="spellEnd"/>
          </w:p>
        </w:tc>
        <w:tc>
          <w:tcPr>
            <w:tcW w:w="3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ld-change(log2 TR3/LUN3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let-7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92965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let-7c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345285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05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81775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0375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07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258515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9E-298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0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2435206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0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102097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18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35990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8E-81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26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67219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27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435174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296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01513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09E-08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33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157874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33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752526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2E-15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33c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157874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34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72921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1E-41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35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7575784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7E-1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36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95251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38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8612964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E-267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40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457607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fa-miR-14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9524655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44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886377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4E-15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468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4820298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3E-12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46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6633561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47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83090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9E-54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48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563703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49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553138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7E-29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50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6108633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1E-226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5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351194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5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484643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5E-295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53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191643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E-12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5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0808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6E-197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5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4519382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8E-247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6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71820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81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2569269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81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6257547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8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818474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83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793250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6E-157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838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060083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7E-09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843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4354971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98729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8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837450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2E-09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87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8507153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E-1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88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4464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8E-09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8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4704092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7E-18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90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94105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4E-28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90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353677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9E-27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9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5449466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94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776838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0E-152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9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4794145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96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4354971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1E-05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97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9723054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3E-7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99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754168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fa-miR-203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354438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1E-108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20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666155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206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517806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5582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214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45642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6E-209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218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4657337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0E-267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223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8578304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224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315550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2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597104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26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83938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299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576541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7E-67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29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565930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E-96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29c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761271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0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9130183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0c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238415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0d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9691998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269139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521238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8E-31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23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832764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1E-41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26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6808048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2086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29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349388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7E-23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30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1569113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7E-21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3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843939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3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775335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7E-48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3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08424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0E-16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4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4783459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4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398833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4c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362135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63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8482595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8E-16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70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19253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E-76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7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551113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0E-2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74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226951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2E-256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74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588961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2E-44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fa-miR-37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432118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76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981523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5E-99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76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633410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4E-177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76c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561753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0E-08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77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363149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6E-1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78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560580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79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776680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0E-99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80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528102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8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228114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8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3134159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E-72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83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341753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3E-2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958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289219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10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946528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1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29106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24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412491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0E-33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29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373132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3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865012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33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174511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2E-86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49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980728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49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926927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E-31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50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917473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50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432864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5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4105279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5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740264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5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791590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83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628444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0E-09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8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04189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7E-109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86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4280383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86-3p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565755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2E-05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87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810403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E-5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87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69104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9E-297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90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85233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7E-241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fa-miR-493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197214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5E-29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94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618364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9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857365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0E-55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96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086090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807585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97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637634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503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349516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2E-36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504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223319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80088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539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926801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0E-07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54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493088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4E-251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543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58569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8E-23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544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187154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18848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551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1513410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1E-45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574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54682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5E-296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59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169241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6E-19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660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70958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1E-5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708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834879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4E-173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758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288921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8E-173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80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40966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5446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889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096332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890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7.177020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3001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9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992968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7E-283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92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376627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92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258123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93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506396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9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682474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9E-05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96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77694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6E-83</w:t>
            </w:r>
          </w:p>
        </w:tc>
      </w:tr>
      <w:tr w:rsidR="00A22B71" w:rsidRPr="000D1EE1" w:rsidTr="003E4674">
        <w:trPr>
          <w:trHeight w:val="270"/>
        </w:trPr>
        <w:tc>
          <w:tcPr>
            <w:tcW w:w="72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BEEF3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B1 TRB4</w:t>
            </w:r>
          </w:p>
        </w:tc>
      </w:tr>
      <w:tr w:rsidR="00A22B71" w:rsidRPr="000D1EE1" w:rsidTr="003E4674">
        <w:trPr>
          <w:trHeight w:val="285"/>
        </w:trPr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_name</w:t>
            </w:r>
            <w:proofErr w:type="spellEnd"/>
          </w:p>
        </w:tc>
        <w:tc>
          <w:tcPr>
            <w:tcW w:w="3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ld-change(log2 TR3/TR7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let-7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35091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let-7c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084729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0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1684760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0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295095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fa-miR-118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720855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1E-87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27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788894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29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941730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28087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33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408904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33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897000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3E-15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33c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408904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34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798688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0E-5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35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4040116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7E-22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36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472617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38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8759286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3E-273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40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1504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4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0545688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44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6075742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4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42929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468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5301995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E-12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46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432980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47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62670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0E-25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48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598047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49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759601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7E-47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50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619116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5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122207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5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581532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53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89373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9E-14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5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73922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7E-20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5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6615927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6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7545599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81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0596424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81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6143775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8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615932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83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298292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8E-186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87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2514338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63711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90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060485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8E-34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fa-miR-190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672613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1E-52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9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5099976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94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0045325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0E-209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9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3761291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199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75327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203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37108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4E-99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20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381582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206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064422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7E-06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214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086245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7E-267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218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959454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6E-237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223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9330631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224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118767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2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947719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26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763327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299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126601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4E-87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0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7701070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0d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979478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401671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177810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7E-43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23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75244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5E-36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24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636897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6E-1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26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4213164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43971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29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496710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1E-24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30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0277245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1E-18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3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915382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3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01586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0E-37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4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075814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6317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4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4153285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4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542175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4c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350940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6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71095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4E-21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63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956731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5E-187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fa-miR-370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136943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7E-89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7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9655942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9E-12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74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139229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9E-165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7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07456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76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8896864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6E-109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76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4002805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0E-195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76c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26339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6E-1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77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510400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8E-09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78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354534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79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844582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0E-162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80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803529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8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252269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8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732491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41E-68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83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6518838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4E-48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84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855275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97181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3958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936079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10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554094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1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45312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24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791080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6E-23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29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08082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3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534074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33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313474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9E-97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49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794486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49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074178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5E-3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50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230882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50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796925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5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8815423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5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923575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5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611936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83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628444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4E-09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8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180859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7E-111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86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3949330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fa-miR-486-3p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449858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7E-21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87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809345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2E-53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87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99410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E-296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90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995901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2E-265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93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121361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9E-32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94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200034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9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226902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E-6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96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236902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7964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497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4112191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503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589189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0E-59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504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368268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4E-07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539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081102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4E-08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54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850883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5644429344475e-321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543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729459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5E-23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544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888797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8985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551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1008145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4E-43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574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954671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5E-20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59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793660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7E-17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708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356385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0E-169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758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647798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E-183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80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862324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50151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8859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57775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0E-11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889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870731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890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7.8788479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8E-07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8908a-3p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.5841357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5E-21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8908a-5p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7436536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3005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9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174588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0438624072047e-311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92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121074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92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678658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93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78578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22B71" w:rsidRPr="000D1EE1" w:rsidTr="003E4674">
        <w:trPr>
          <w:trHeight w:val="2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9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830794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1E-05</w:t>
            </w:r>
          </w:p>
        </w:tc>
      </w:tr>
      <w:tr w:rsidR="00A22B71" w:rsidRPr="000D1EE1" w:rsidTr="003E4674">
        <w:trPr>
          <w:trHeight w:val="285"/>
        </w:trPr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a-miR-96</w:t>
            </w:r>
          </w:p>
        </w:tc>
        <w:tc>
          <w:tcPr>
            <w:tcW w:w="3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5889387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B71" w:rsidRPr="000D1EE1" w:rsidRDefault="00A22B71" w:rsidP="003E467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E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4E-83</w:t>
            </w:r>
          </w:p>
        </w:tc>
      </w:tr>
    </w:tbl>
    <w:p w:rsidR="006D2A32" w:rsidRPr="000D1EE1" w:rsidRDefault="003E4674" w:rsidP="009F302C">
      <w:pPr>
        <w:jc w:val="left"/>
        <w:rPr>
          <w:rFonts w:ascii="Times New Roman" w:hAnsi="Times New Roman" w:cs="Times New Roman"/>
          <w:iCs/>
          <w:color w:val="000000"/>
          <w:sz w:val="24"/>
          <w:szCs w:val="24"/>
        </w:rPr>
      </w:pPr>
      <w:r w:rsidRPr="000D1EE1">
        <w:rPr>
          <w:rFonts w:ascii="Times New Roman" w:hAnsi="Times New Roman" w:cs="Times New Roman"/>
          <w:iCs/>
          <w:color w:val="000000"/>
          <w:sz w:val="24"/>
          <w:szCs w:val="24"/>
        </w:rPr>
        <w:br w:type="textWrapping" w:clear="all"/>
      </w:r>
      <w:r w:rsidR="00A22B71" w:rsidRPr="000D1EE1">
        <w:rPr>
          <w:rFonts w:ascii="Times New Roman" w:hAnsi="Times New Roman" w:cs="Times New Roman"/>
          <w:iCs/>
          <w:color w:val="000000"/>
          <w:sz w:val="24"/>
          <w:szCs w:val="24"/>
        </w:rPr>
        <w:lastRenderedPageBreak/>
        <w:t xml:space="preserve"> </w:t>
      </w:r>
    </w:p>
    <w:p w:rsidR="006D2A32" w:rsidRPr="000D1EE1" w:rsidRDefault="006D2A32" w:rsidP="009F302C">
      <w:pPr>
        <w:jc w:val="left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6D2A32" w:rsidRPr="000D1EE1" w:rsidRDefault="006D2A32" w:rsidP="009F302C">
      <w:pPr>
        <w:jc w:val="left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6D6F7D" w:rsidRPr="000D1EE1" w:rsidRDefault="006D6F7D" w:rsidP="009F302C">
      <w:pPr>
        <w:jc w:val="left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6D2A32" w:rsidRPr="000D1EE1" w:rsidRDefault="006D2A32" w:rsidP="009F302C">
      <w:pPr>
        <w:jc w:val="left"/>
        <w:rPr>
          <w:rFonts w:ascii="Times New Roman" w:hAnsi="Times New Roman" w:cs="Times New Roman"/>
          <w:iCs/>
          <w:color w:val="000000"/>
          <w:sz w:val="24"/>
          <w:szCs w:val="24"/>
        </w:rPr>
      </w:pPr>
      <w:bookmarkStart w:id="0" w:name="_GoBack"/>
      <w:bookmarkEnd w:id="0"/>
    </w:p>
    <w:sectPr w:rsidR="006D2A32" w:rsidRPr="000D1EE1" w:rsidSect="00BE2A96">
      <w:headerReference w:type="default" r:id="rId12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706D" w:rsidRDefault="0080706D" w:rsidP="00424FB3">
      <w:r>
        <w:separator/>
      </w:r>
    </w:p>
  </w:endnote>
  <w:endnote w:type="continuationSeparator" w:id="0">
    <w:p w:rsidR="0080706D" w:rsidRDefault="0080706D" w:rsidP="00424F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NeueLTStd-LtIt">
    <w:altName w:val="Times New Roman"/>
    <w:panose1 w:val="00000000000000000000"/>
    <w:charset w:val="00"/>
    <w:family w:val="roman"/>
    <w:notTrueType/>
    <w:pitch w:val="default"/>
  </w:font>
  <w:font w:name="MinionPro-Regular">
    <w:altName w:val="Segoe Print"/>
    <w:panose1 w:val="00000000000000000000"/>
    <w:charset w:val="00"/>
    <w:family w:val="roman"/>
    <w:notTrueType/>
    <w:pitch w:val="default"/>
  </w:font>
  <w:font w:name="MTSY">
    <w:altName w:val="Times New Roman"/>
    <w:panose1 w:val="00000000000000000000"/>
    <w:charset w:val="00"/>
    <w:family w:val="roman"/>
    <w:notTrueType/>
    <w:pitch w:val="default"/>
  </w:font>
  <w:font w:name="MinionPro-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706D" w:rsidRDefault="0080706D" w:rsidP="00424FB3">
      <w:r>
        <w:separator/>
      </w:r>
    </w:p>
  </w:footnote>
  <w:footnote w:type="continuationSeparator" w:id="0">
    <w:p w:rsidR="0080706D" w:rsidRDefault="0080706D" w:rsidP="00424FB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5774" w:rsidRDefault="00115774" w:rsidP="00264AAD">
    <w:pPr>
      <w:pStyle w:val="a3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67C1C"/>
    <w:rsid w:val="000009C9"/>
    <w:rsid w:val="00015AEB"/>
    <w:rsid w:val="00067C1C"/>
    <w:rsid w:val="000958D9"/>
    <w:rsid w:val="000D1EE1"/>
    <w:rsid w:val="000D4F80"/>
    <w:rsid w:val="00113D50"/>
    <w:rsid w:val="00115774"/>
    <w:rsid w:val="00125877"/>
    <w:rsid w:val="00126CAF"/>
    <w:rsid w:val="00134906"/>
    <w:rsid w:val="001364F8"/>
    <w:rsid w:val="001C6F77"/>
    <w:rsid w:val="001D0C12"/>
    <w:rsid w:val="001D734D"/>
    <w:rsid w:val="001D7B89"/>
    <w:rsid w:val="001E4340"/>
    <w:rsid w:val="001F063F"/>
    <w:rsid w:val="002133DC"/>
    <w:rsid w:val="00245B3E"/>
    <w:rsid w:val="002500E8"/>
    <w:rsid w:val="00264AAD"/>
    <w:rsid w:val="002C774D"/>
    <w:rsid w:val="002D4ECB"/>
    <w:rsid w:val="002D4F02"/>
    <w:rsid w:val="0030219D"/>
    <w:rsid w:val="003521C9"/>
    <w:rsid w:val="003B620D"/>
    <w:rsid w:val="003D264D"/>
    <w:rsid w:val="003E4674"/>
    <w:rsid w:val="00424FB3"/>
    <w:rsid w:val="004459FA"/>
    <w:rsid w:val="00447460"/>
    <w:rsid w:val="00454506"/>
    <w:rsid w:val="00472CBE"/>
    <w:rsid w:val="004C03F6"/>
    <w:rsid w:val="004C5944"/>
    <w:rsid w:val="004C68FB"/>
    <w:rsid w:val="00506CA5"/>
    <w:rsid w:val="00507A4D"/>
    <w:rsid w:val="00526D84"/>
    <w:rsid w:val="00530731"/>
    <w:rsid w:val="0054785F"/>
    <w:rsid w:val="00551D7D"/>
    <w:rsid w:val="00563537"/>
    <w:rsid w:val="005874CD"/>
    <w:rsid w:val="005F4880"/>
    <w:rsid w:val="006072D3"/>
    <w:rsid w:val="006326F5"/>
    <w:rsid w:val="00646A1A"/>
    <w:rsid w:val="0067043D"/>
    <w:rsid w:val="00672B5A"/>
    <w:rsid w:val="006766F2"/>
    <w:rsid w:val="006C77A7"/>
    <w:rsid w:val="006D2A32"/>
    <w:rsid w:val="006D6D53"/>
    <w:rsid w:val="006D6F7D"/>
    <w:rsid w:val="007532B0"/>
    <w:rsid w:val="007534F6"/>
    <w:rsid w:val="007A2403"/>
    <w:rsid w:val="007B725F"/>
    <w:rsid w:val="007C141B"/>
    <w:rsid w:val="007F1E79"/>
    <w:rsid w:val="007F635A"/>
    <w:rsid w:val="0080706D"/>
    <w:rsid w:val="0081671E"/>
    <w:rsid w:val="0083567B"/>
    <w:rsid w:val="00882A70"/>
    <w:rsid w:val="00884901"/>
    <w:rsid w:val="00887D82"/>
    <w:rsid w:val="008A58CF"/>
    <w:rsid w:val="008C4A9E"/>
    <w:rsid w:val="008D0F0D"/>
    <w:rsid w:val="009065F4"/>
    <w:rsid w:val="00942AAD"/>
    <w:rsid w:val="0097532E"/>
    <w:rsid w:val="00983A71"/>
    <w:rsid w:val="00985FA5"/>
    <w:rsid w:val="009F302C"/>
    <w:rsid w:val="00A161B8"/>
    <w:rsid w:val="00A22B71"/>
    <w:rsid w:val="00A85095"/>
    <w:rsid w:val="00AA336E"/>
    <w:rsid w:val="00AB2DB4"/>
    <w:rsid w:val="00AC7B8C"/>
    <w:rsid w:val="00AD2FE5"/>
    <w:rsid w:val="00B12754"/>
    <w:rsid w:val="00B12A0C"/>
    <w:rsid w:val="00B4271F"/>
    <w:rsid w:val="00B718E7"/>
    <w:rsid w:val="00B8054B"/>
    <w:rsid w:val="00BA63B6"/>
    <w:rsid w:val="00BD7213"/>
    <w:rsid w:val="00BE2A96"/>
    <w:rsid w:val="00BF299B"/>
    <w:rsid w:val="00C15BF8"/>
    <w:rsid w:val="00C20E8D"/>
    <w:rsid w:val="00C259B3"/>
    <w:rsid w:val="00C357D9"/>
    <w:rsid w:val="00C576A8"/>
    <w:rsid w:val="00C65DDD"/>
    <w:rsid w:val="00CA04D6"/>
    <w:rsid w:val="00CD2019"/>
    <w:rsid w:val="00CE247F"/>
    <w:rsid w:val="00CF4194"/>
    <w:rsid w:val="00D05DAE"/>
    <w:rsid w:val="00D41EDA"/>
    <w:rsid w:val="00D46FB2"/>
    <w:rsid w:val="00DE4574"/>
    <w:rsid w:val="00E1324E"/>
    <w:rsid w:val="00E25399"/>
    <w:rsid w:val="00E349B2"/>
    <w:rsid w:val="00E364C8"/>
    <w:rsid w:val="00E43FB3"/>
    <w:rsid w:val="00E87308"/>
    <w:rsid w:val="00E912F8"/>
    <w:rsid w:val="00EA172D"/>
    <w:rsid w:val="00EC45D1"/>
    <w:rsid w:val="00ED27B1"/>
    <w:rsid w:val="00EF2452"/>
    <w:rsid w:val="00F13F71"/>
    <w:rsid w:val="00F154C2"/>
    <w:rsid w:val="00F17BD3"/>
    <w:rsid w:val="00F53725"/>
    <w:rsid w:val="00F63E87"/>
    <w:rsid w:val="00F73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4F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4F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4F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4F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4FB3"/>
    <w:rPr>
      <w:sz w:val="18"/>
      <w:szCs w:val="18"/>
    </w:rPr>
  </w:style>
  <w:style w:type="character" w:customStyle="1" w:styleId="fontstyle01">
    <w:name w:val="fontstyle01"/>
    <w:basedOn w:val="a0"/>
    <w:rsid w:val="001D0C12"/>
    <w:rPr>
      <w:rFonts w:ascii="HelveticaNeueLTStd-LtIt" w:hAnsi="HelveticaNeueLTStd-LtIt" w:hint="default"/>
      <w:b w:val="0"/>
      <w:bCs w:val="0"/>
      <w:i/>
      <w:iCs/>
      <w:color w:val="000000"/>
      <w:sz w:val="14"/>
      <w:szCs w:val="14"/>
    </w:rPr>
  </w:style>
  <w:style w:type="character" w:customStyle="1" w:styleId="fontstyle21">
    <w:name w:val="fontstyle21"/>
    <w:basedOn w:val="a0"/>
    <w:rsid w:val="00BA63B6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a0"/>
    <w:rsid w:val="00BA63B6"/>
    <w:rPr>
      <w:rFonts w:ascii="MTSY" w:hAnsi="MTSY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41">
    <w:name w:val="fontstyle41"/>
    <w:basedOn w:val="a0"/>
    <w:rsid w:val="00BA63B6"/>
    <w:rPr>
      <w:rFonts w:ascii="MinionPro-Bold" w:hAnsi="MinionPro-Bold" w:hint="default"/>
      <w:b/>
      <w:bCs/>
      <w:i w:val="0"/>
      <w:iCs w:val="0"/>
      <w:color w:val="000000"/>
      <w:sz w:val="20"/>
      <w:szCs w:val="20"/>
    </w:rPr>
  </w:style>
  <w:style w:type="character" w:customStyle="1" w:styleId="fontstyle11">
    <w:name w:val="fontstyle11"/>
    <w:basedOn w:val="a0"/>
    <w:rsid w:val="00C576A8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  <w:style w:type="table" w:styleId="a5">
    <w:name w:val="Table Grid"/>
    <w:basedOn w:val="a1"/>
    <w:uiPriority w:val="39"/>
    <w:rsid w:val="00B12A0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6D2A3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D2A32"/>
    <w:rPr>
      <w:sz w:val="18"/>
      <w:szCs w:val="18"/>
    </w:rPr>
  </w:style>
  <w:style w:type="character" w:styleId="a7">
    <w:name w:val="Hyperlink"/>
    <w:basedOn w:val="a0"/>
    <w:uiPriority w:val="99"/>
    <w:unhideWhenUsed/>
    <w:rsid w:val="00A22B71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A22B71"/>
    <w:rPr>
      <w:color w:val="800080"/>
      <w:u w:val="single"/>
    </w:rPr>
  </w:style>
  <w:style w:type="paragraph" w:customStyle="1" w:styleId="font5">
    <w:name w:val="font5"/>
    <w:basedOn w:val="a"/>
    <w:rsid w:val="00A22B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A22B7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A22B7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A22B71"/>
    <w:pPr>
      <w:widowControl/>
      <w:pBdr>
        <w:top w:val="single" w:sz="4" w:space="0" w:color="auto"/>
        <w:bottom w:val="single" w:sz="4" w:space="0" w:color="auto"/>
      </w:pBdr>
      <w:shd w:val="clear" w:color="000000" w:fill="DBEEF3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A22B71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A22B71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A22B71"/>
    <w:pPr>
      <w:widowControl/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A22B71"/>
    <w:pPr>
      <w:widowControl/>
      <w:pBdr>
        <w:top w:val="single" w:sz="4" w:space="0" w:color="auto"/>
        <w:bottom w:val="single" w:sz="4" w:space="0" w:color="auto"/>
      </w:pBdr>
      <w:shd w:val="clear" w:color="000000" w:fill="DBEEF3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SupplementaryMaterial">
    <w:name w:val="Supplementary Material"/>
    <w:basedOn w:val="a9"/>
    <w:next w:val="a9"/>
    <w:qFormat/>
    <w:rsid w:val="00983A71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9">
    <w:name w:val="Title"/>
    <w:basedOn w:val="a"/>
    <w:next w:val="a"/>
    <w:link w:val="Char2"/>
    <w:uiPriority w:val="10"/>
    <w:qFormat/>
    <w:rsid w:val="00983A71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9"/>
    <w:uiPriority w:val="10"/>
    <w:rsid w:val="00983A71"/>
    <w:rPr>
      <w:rFonts w:asciiTheme="majorHAnsi" w:eastAsia="宋体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35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1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2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9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0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9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0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0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6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9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yperlink" Target="mailto:shoujunli@scau.edu.cn" TargetMode="Externa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3.DOCX</DocumentId>
    <TitleName xmlns="0ee220af-f9d7-4c7f-8433-50fb4088673f">Table 3.DOCX</TitleName>
    <StageName xmlns="0ee220af-f9d7-4c7f-8433-50fb4088673f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D6856C76-D422-468D-B328-296CEAB7066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BE5F711-19BC-45D1-91E8-90D606188A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e220af-f9d7-4c7f-8433-50fb4088673f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1A47EC28-4A95-4C55-A133-5CCD1A823514}">
  <ds:schemaRefs>
    <ds:schemaRef ds:uri="http://schemas.microsoft.com/office/2006/metadata/properties"/>
    <ds:schemaRef ds:uri="0ee220af-f9d7-4c7f-8433-50fb4088673f"/>
  </ds:schemaRefs>
</ds:datastoreItem>
</file>

<file path=customXml/itemProps4.xml><?xml version="1.0" encoding="utf-8"?>
<ds:datastoreItem xmlns:ds="http://schemas.openxmlformats.org/officeDocument/2006/customXml" ds:itemID="{84A3CA67-6E78-4B84-99AF-9898DA775E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8</TotalTime>
  <Pages>17</Pages>
  <Words>2593</Words>
  <Characters>14783</Characters>
  <Application>Microsoft Office Word</Application>
  <DocSecurity>0</DocSecurity>
  <Lines>123</Lines>
  <Paragraphs>34</Paragraphs>
  <ScaleCrop>false</ScaleCrop>
  <Company/>
  <LinksUpToDate>false</LinksUpToDate>
  <CharactersWithSpaces>17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C</dc:creator>
  <cp:keywords/>
  <dc:description/>
  <cp:lastModifiedBy>微软用户</cp:lastModifiedBy>
  <cp:revision>72</cp:revision>
  <dcterms:created xsi:type="dcterms:W3CDTF">2017-08-18T01:46:00Z</dcterms:created>
  <dcterms:modified xsi:type="dcterms:W3CDTF">2018-02-20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